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7E9DD" w14:textId="77777777" w:rsidR="005F3E21" w:rsidRPr="003B704E" w:rsidRDefault="005F3E21" w:rsidP="005F3E21">
      <w:pPr>
        <w:pStyle w:val="BodyText"/>
        <w:jc w:val="center"/>
        <w:rPr>
          <w:rFonts w:ascii="DM Sans 14pt" w:hAnsi="DM Sans 14pt"/>
          <w:sz w:val="44"/>
          <w:lang w:val="en-GB"/>
        </w:rPr>
      </w:pPr>
      <w:bookmarkStart w:id="0" w:name="_GoBack"/>
      <w:bookmarkEnd w:id="0"/>
      <w:r w:rsidRPr="003B704E">
        <w:rPr>
          <w:rFonts w:ascii="DM Sans 14pt" w:hAnsi="DM Sans 14pt"/>
          <w:b/>
          <w:sz w:val="48"/>
          <w:lang w:val="en-GB"/>
        </w:rPr>
        <w:t>Supplementary material</w:t>
      </w:r>
    </w:p>
    <w:p w14:paraId="5B738093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79187791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3AAFF2A8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0AFCEFFA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248EEE3D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1A565847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7D856585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01949555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3C3194A7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55209C0A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5F0F1AFA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618ABF83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22E1E480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4F07C928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78BCE862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022BE42D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68DD4D77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0CF1B424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2F986E65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05CFDDB4" w14:textId="77777777" w:rsidR="005F3E21" w:rsidRPr="003B704E" w:rsidRDefault="005F3E21" w:rsidP="005F3E21">
      <w:pPr>
        <w:rPr>
          <w:rFonts w:ascii="DM Sans 14pt" w:hAnsi="DM Sans 14pt" w:cs="Arial"/>
          <w:b/>
        </w:rPr>
        <w:sectPr w:rsidR="005F3E21" w:rsidRPr="003B704E" w:rsidSect="00EF414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2790109" w14:textId="77777777" w:rsidR="005F3E21" w:rsidRPr="003B704E" w:rsidRDefault="005F3E21" w:rsidP="005F3E21">
      <w:pPr>
        <w:pStyle w:val="FrvalA"/>
        <w:widowControl w:val="0"/>
        <w:spacing w:line="276" w:lineRule="auto"/>
        <w:jc w:val="center"/>
        <w:rPr>
          <w:rFonts w:ascii="DM Sans 14pt" w:hAnsi="DM Sans 14pt" w:cs="Arial"/>
          <w:b/>
          <w:bCs/>
          <w:sz w:val="24"/>
          <w:szCs w:val="24"/>
          <w:lang w:val="en-US"/>
        </w:rPr>
      </w:pPr>
      <w:r w:rsidRPr="003B704E">
        <w:rPr>
          <w:rFonts w:ascii="DM Sans 14pt" w:hAnsi="DM Sans 14pt" w:cs="Arial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5EBC34B" wp14:editId="70B014AC">
            <wp:extent cx="4712677" cy="3928238"/>
            <wp:effectExtent l="0" t="0" r="0" b="0"/>
            <wp:docPr id="1072095816" name="Picture 1072095816" descr="A flowchart of patients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095816" name="Picture 1" descr="A flowchart of patients with numbers and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32843" cy="394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9640D" w14:textId="77777777" w:rsidR="005F3E21" w:rsidRPr="003B704E" w:rsidRDefault="005F3E21" w:rsidP="005F3E21">
      <w:pPr>
        <w:pStyle w:val="FrvalA"/>
        <w:widowControl w:val="0"/>
        <w:spacing w:line="276" w:lineRule="auto"/>
        <w:jc w:val="center"/>
        <w:rPr>
          <w:rFonts w:ascii="DM Sans 14pt" w:hAnsi="DM Sans 14pt" w:cs="Arial"/>
          <w:sz w:val="24"/>
          <w:szCs w:val="24"/>
          <w:lang w:val="en-US"/>
        </w:rPr>
      </w:pPr>
      <w:r>
        <w:rPr>
          <w:rFonts w:ascii="DM Sans 14pt" w:hAnsi="DM Sans 14pt" w:cs="Arial"/>
          <w:b/>
          <w:bCs/>
          <w:sz w:val="24"/>
          <w:szCs w:val="24"/>
          <w:lang w:val="en-US"/>
        </w:rPr>
        <w:t xml:space="preserve">Supplementary </w:t>
      </w:r>
      <w:r w:rsidRPr="003B704E">
        <w:rPr>
          <w:rFonts w:ascii="DM Sans 14pt" w:hAnsi="DM Sans 14pt" w:cs="Arial"/>
          <w:b/>
          <w:bCs/>
          <w:sz w:val="24"/>
          <w:szCs w:val="24"/>
          <w:lang w:val="en-US"/>
        </w:rPr>
        <w:t xml:space="preserve">Figure 1. </w:t>
      </w:r>
      <w:r w:rsidRPr="003B704E">
        <w:rPr>
          <w:rFonts w:ascii="DM Sans 14pt" w:hAnsi="DM Sans 14pt" w:cs="Arial"/>
          <w:sz w:val="24"/>
          <w:szCs w:val="24"/>
          <w:lang w:val="en-US"/>
        </w:rPr>
        <w:t xml:space="preserve">Flow chart of inclusion of patients into the study. </w:t>
      </w:r>
      <w:proofErr w:type="spellStart"/>
      <w:r w:rsidRPr="003B704E">
        <w:rPr>
          <w:rFonts w:ascii="DM Sans 14pt" w:hAnsi="DM Sans 14pt" w:cs="Arial"/>
          <w:sz w:val="24"/>
          <w:szCs w:val="24"/>
          <w:lang w:val="en-US"/>
        </w:rPr>
        <w:t>rAAA</w:t>
      </w:r>
      <w:proofErr w:type="spellEnd"/>
      <w:r w:rsidRPr="003B704E">
        <w:rPr>
          <w:rFonts w:ascii="DM Sans 14pt" w:hAnsi="DM Sans 14pt" w:cs="Arial"/>
          <w:sz w:val="24"/>
          <w:szCs w:val="24"/>
          <w:lang w:val="en-US"/>
        </w:rPr>
        <w:t xml:space="preserve"> = ruptured abdominal aortic aneurysm; CTA= computed tomography angiography</w:t>
      </w:r>
    </w:p>
    <w:p w14:paraId="19F01FE4" w14:textId="4289F48A" w:rsidR="005F3E21" w:rsidRDefault="005F3E21" w:rsidP="005F3E21">
      <w:pPr>
        <w:rPr>
          <w:rFonts w:ascii="DM Sans 14pt" w:hAnsi="DM Sans 14pt" w:cs="Arial"/>
        </w:rPr>
      </w:pPr>
      <w:r w:rsidRPr="003B704E">
        <w:rPr>
          <w:rFonts w:ascii="DM Sans 14pt" w:hAnsi="DM Sans 14pt" w:cs="Arial"/>
        </w:rPr>
        <w:br w:type="page"/>
      </w:r>
    </w:p>
    <w:p w14:paraId="41771FAF" w14:textId="24DC4051" w:rsidR="00CB4B3E" w:rsidRDefault="00CB4B3E" w:rsidP="00CB4B3E">
      <w:pPr>
        <w:jc w:val="center"/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  <w:r w:rsidRPr="00CB4B3E">
        <w:rPr>
          <w:rFonts w:ascii="DM Sans 14pt" w:eastAsia="Arial Unicode MS" w:hAnsi="DM Sans 14pt" w:cs="Arial"/>
          <w:noProof/>
          <w:color w:val="000000"/>
          <w:kern w:val="1"/>
          <w:u w:color="000000"/>
          <w:bdr w:val="nil"/>
          <w:lang w:val="en-GB" w:eastAsia="en-GB"/>
        </w:rPr>
        <w:lastRenderedPageBreak/>
        <w:drawing>
          <wp:inline distT="0" distB="0" distL="0" distR="0" wp14:anchorId="37B5A9DE" wp14:editId="552F054F">
            <wp:extent cx="6623050" cy="3311525"/>
            <wp:effectExtent l="0" t="0" r="6350" b="3175"/>
            <wp:docPr id="2" name="Picture 2" descr="C:\Users\antsii\OneDrive - Karolinska Institutet\pre_rupt_real\output\pws_pwri_plot_supplementary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tsii\OneDrive - Karolinska Institutet\pre_rupt_real\output\pws_pwri_plot_supplementary2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05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C2344" w14:textId="5B0A81E9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3D26C034" w14:textId="1086C00F" w:rsidR="00CB4B3E" w:rsidRDefault="00CB4B3E" w:rsidP="00CB4B3E">
      <w:pPr>
        <w:jc w:val="center"/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  <w: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  <w:t xml:space="preserve">Supplementary Figure 2. Biomechanical indices in relation to time-to-rupture among patients that have a known time until rupture. (Left) PWRI = Peak Wall Rupture Index, ratio, (Right) PWS = Peak Wall Stress, kPa. </w:t>
      </w:r>
    </w:p>
    <w:p w14:paraId="5C754CAE" w14:textId="35075A5B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76221292" w14:textId="34CD3D0B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40AB961A" w14:textId="2FDB1483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02AEBE89" w14:textId="07EB7D32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702EA44E" w14:textId="48622691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786E679B" w14:textId="3E89AAD5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426B7B3B" w14:textId="306355B6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6DDBE156" w14:textId="27607F41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3BFEA061" w14:textId="77777777" w:rsidR="00CB4B3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3C5A54A6" w14:textId="77777777" w:rsidR="00CB4B3E" w:rsidRPr="003B704E" w:rsidRDefault="00CB4B3E" w:rsidP="005F3E21">
      <w:pPr>
        <w:rPr>
          <w:rFonts w:ascii="DM Sans 14pt" w:eastAsia="Arial Unicode MS" w:hAnsi="DM Sans 14pt" w:cs="Arial"/>
          <w:color w:val="000000"/>
          <w:kern w:val="1"/>
          <w:u w:color="000000"/>
          <w:bdr w:val="nil"/>
        </w:rPr>
      </w:pPr>
    </w:p>
    <w:p w14:paraId="2C042726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365EB4EC" w14:textId="77777777" w:rsidR="005F3E21" w:rsidRPr="003B704E" w:rsidRDefault="005F3E21" w:rsidP="005F3E21">
      <w:pPr>
        <w:rPr>
          <w:rFonts w:ascii="DM Sans 14pt" w:hAnsi="DM Sans 14pt" w:cs="Arial"/>
          <w:b/>
        </w:rPr>
      </w:pPr>
    </w:p>
    <w:p w14:paraId="6A4F8C96" w14:textId="77777777" w:rsidR="005F3E21" w:rsidRPr="003B704E" w:rsidRDefault="005F3E21" w:rsidP="005F3E21">
      <w:pPr>
        <w:rPr>
          <w:rFonts w:ascii="DM Sans 14pt" w:hAnsi="DM Sans 14pt" w:cs="Arial"/>
        </w:rPr>
      </w:pPr>
      <w:r w:rsidRPr="003B704E">
        <w:rPr>
          <w:rFonts w:ascii="DM Sans 14pt" w:hAnsi="DM Sans 14pt" w:cs="Arial"/>
          <w:b/>
        </w:rPr>
        <w:t>Supplementary Table 1.</w:t>
      </w:r>
      <w:r w:rsidRPr="003B704E">
        <w:rPr>
          <w:rFonts w:ascii="DM Sans 14pt" w:hAnsi="DM Sans 14pt" w:cs="Arial"/>
        </w:rPr>
        <w:t xml:space="preserve"> Maximal aneurysm diameter of CTAs prior to rupture, grouped according to time-to-rupture (years); maximal aneurysm diameter, median (IQR), min and max, and number below 55 mm. Data presented on CTA level.</w:t>
      </w:r>
    </w:p>
    <w:tbl>
      <w:tblPr>
        <w:tblW w:w="1233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"/>
        <w:gridCol w:w="729"/>
        <w:gridCol w:w="1681"/>
        <w:gridCol w:w="1026"/>
        <w:gridCol w:w="1275"/>
        <w:gridCol w:w="1276"/>
        <w:gridCol w:w="1843"/>
        <w:gridCol w:w="1701"/>
        <w:gridCol w:w="1843"/>
      </w:tblGrid>
      <w:tr w:rsidR="005F3E21" w:rsidRPr="003B704E" w14:paraId="78723C4F" w14:textId="77777777" w:rsidTr="00EF414E">
        <w:trPr>
          <w:trHeight w:val="448"/>
          <w:tblHeader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D141F1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 xml:space="preserve">Time </w:t>
            </w:r>
          </w:p>
          <w:p w14:paraId="5EDB8028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Interval (years)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D074EB" w14:textId="77777777" w:rsidR="005F3E21" w:rsidRPr="003B704E" w:rsidRDefault="005F3E21" w:rsidP="00EF414E">
            <w:pPr>
              <w:jc w:val="right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N of CT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2234E9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proofErr w:type="spellStart"/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Dmax</w:t>
            </w:r>
            <w:proofErr w:type="spellEnd"/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 xml:space="preserve"> (mm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54AACE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Min</w:t>
            </w:r>
          </w:p>
          <w:p w14:paraId="0B298AB7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proofErr w:type="spellStart"/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Dmax</w:t>
            </w:r>
            <w:proofErr w:type="spellEnd"/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 xml:space="preserve"> (m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3BB34D8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Max</w:t>
            </w:r>
          </w:p>
          <w:p w14:paraId="4FE71C4F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proofErr w:type="spellStart"/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Dmax</w:t>
            </w:r>
            <w:proofErr w:type="spellEnd"/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35D45E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Smaller</w:t>
            </w:r>
          </w:p>
          <w:p w14:paraId="5C2119E6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 xml:space="preserve">than 55 </w:t>
            </w:r>
          </w:p>
          <w:p w14:paraId="7CEB8137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mm (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C91410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Aneurysm</w:t>
            </w:r>
          </w:p>
          <w:p w14:paraId="4A139808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volume (cm3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BC4C3C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PWRI</w:t>
            </w:r>
          </w:p>
          <w:p w14:paraId="0EC59821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 xml:space="preserve"> (ratio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69E70E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PWS</w:t>
            </w:r>
          </w:p>
          <w:p w14:paraId="72D1DF59" w14:textId="77777777" w:rsidR="005F3E21" w:rsidRPr="003B704E" w:rsidRDefault="005F3E21" w:rsidP="00EF414E">
            <w:pPr>
              <w:jc w:val="center"/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b/>
                <w:color w:val="333333"/>
                <w:sz w:val="22"/>
                <w:szCs w:val="22"/>
                <w:lang w:eastAsia="sv-SE"/>
              </w:rPr>
              <w:t>(kPa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5F3E21" w:rsidRPr="003B704E" w14:paraId="6CD5B97C" w14:textId="77777777" w:rsidTr="00EF414E">
        <w:trPr>
          <w:trHeight w:val="455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0A0F4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&lt;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B8D07" w14:textId="77777777" w:rsidR="005F3E21" w:rsidRPr="003B704E" w:rsidRDefault="005F3E21" w:rsidP="00EF414E">
            <w:pPr>
              <w:ind w:left="150" w:right="150"/>
              <w:jc w:val="right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3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E1DF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65.6</w:t>
            </w:r>
          </w:p>
          <w:p w14:paraId="1DE026BC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60.1-83.2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AAEE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45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474A9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92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C5FB2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6 (18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00383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81.8</w:t>
            </w:r>
          </w:p>
          <w:p w14:paraId="265375E2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85.8-417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E28E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0.57</w:t>
            </w:r>
          </w:p>
          <w:p w14:paraId="67D422E5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0.4-0.6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BAA7E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40.5</w:t>
            </w:r>
          </w:p>
          <w:p w14:paraId="01D894EB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205.9-314.6)</w:t>
            </w:r>
          </w:p>
        </w:tc>
      </w:tr>
      <w:tr w:rsidR="005F3E21" w:rsidRPr="003B704E" w14:paraId="5FE9FC4B" w14:textId="77777777" w:rsidTr="00EF414E">
        <w:trPr>
          <w:trHeight w:val="448"/>
        </w:trPr>
        <w:tc>
          <w:tcPr>
            <w:tcW w:w="959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9BA24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-2</w:t>
            </w:r>
          </w:p>
        </w:tc>
        <w:tc>
          <w:tcPr>
            <w:tcW w:w="72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6DDCD" w14:textId="77777777" w:rsidR="005F3E21" w:rsidRPr="003B704E" w:rsidRDefault="005F3E21" w:rsidP="00EF414E">
            <w:pPr>
              <w:ind w:left="150" w:right="150"/>
              <w:jc w:val="right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0</w:t>
            </w:r>
          </w:p>
        </w:tc>
        <w:tc>
          <w:tcPr>
            <w:tcW w:w="16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802CD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58</w:t>
            </w:r>
          </w:p>
          <w:p w14:paraId="6DB03994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53.7-65.8)</w:t>
            </w:r>
          </w:p>
        </w:tc>
        <w:tc>
          <w:tcPr>
            <w:tcW w:w="1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DCB11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43.4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41F05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96.7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6E679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7 (35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479E9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75.3</w:t>
            </w:r>
          </w:p>
          <w:p w14:paraId="5C25C432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33.5-229.4)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4A93A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0.46</w:t>
            </w:r>
          </w:p>
          <w:p w14:paraId="723CE198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0.35-0.53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78805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20.6</w:t>
            </w:r>
          </w:p>
          <w:p w14:paraId="4A19EEC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82.3-251.8)</w:t>
            </w:r>
          </w:p>
        </w:tc>
      </w:tr>
      <w:tr w:rsidR="005F3E21" w:rsidRPr="003B704E" w14:paraId="54B9D113" w14:textId="77777777" w:rsidTr="00EF414E">
        <w:trPr>
          <w:trHeight w:val="455"/>
        </w:trPr>
        <w:tc>
          <w:tcPr>
            <w:tcW w:w="959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0A55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-4</w:t>
            </w:r>
          </w:p>
        </w:tc>
        <w:tc>
          <w:tcPr>
            <w:tcW w:w="72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5390C9" w14:textId="77777777" w:rsidR="005F3E21" w:rsidRPr="003B704E" w:rsidRDefault="005F3E21" w:rsidP="00EF414E">
            <w:pPr>
              <w:ind w:left="150" w:right="150"/>
              <w:jc w:val="right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1</w:t>
            </w:r>
          </w:p>
        </w:tc>
        <w:tc>
          <w:tcPr>
            <w:tcW w:w="16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63FDE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52.3</w:t>
            </w:r>
          </w:p>
          <w:p w14:paraId="142D011E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43.6-59.9)</w:t>
            </w:r>
          </w:p>
        </w:tc>
        <w:tc>
          <w:tcPr>
            <w:tcW w:w="1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08ABB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36.2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6EF91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71.1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15A0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1 (52.4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79BE8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30</w:t>
            </w:r>
          </w:p>
          <w:p w14:paraId="6E14D331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06.1-193.9)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6FCAE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0.34</w:t>
            </w:r>
          </w:p>
          <w:p w14:paraId="31487F0C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0.28-0.39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EAF0C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81.5</w:t>
            </w:r>
          </w:p>
          <w:p w14:paraId="10CE485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55.4-205.7)</w:t>
            </w:r>
          </w:p>
        </w:tc>
      </w:tr>
      <w:tr w:rsidR="005F3E21" w:rsidRPr="003B704E" w14:paraId="0A710856" w14:textId="77777777" w:rsidTr="00EF414E">
        <w:trPr>
          <w:trHeight w:val="448"/>
        </w:trPr>
        <w:tc>
          <w:tcPr>
            <w:tcW w:w="959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6AAD4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4-6</w:t>
            </w:r>
          </w:p>
        </w:tc>
        <w:tc>
          <w:tcPr>
            <w:tcW w:w="72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47A8E" w14:textId="77777777" w:rsidR="005F3E21" w:rsidRPr="003B704E" w:rsidRDefault="005F3E21" w:rsidP="00EF414E">
            <w:pPr>
              <w:ind w:left="150" w:right="150"/>
              <w:jc w:val="right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1</w:t>
            </w:r>
          </w:p>
        </w:tc>
        <w:tc>
          <w:tcPr>
            <w:tcW w:w="16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E770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47.3</w:t>
            </w:r>
          </w:p>
          <w:p w14:paraId="52A8E810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41.4-55.8)</w:t>
            </w:r>
          </w:p>
        </w:tc>
        <w:tc>
          <w:tcPr>
            <w:tcW w:w="1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B8135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31.2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8AE7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68.6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9C76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5 (71.4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3686C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92.6</w:t>
            </w:r>
          </w:p>
          <w:p w14:paraId="5179E54E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80.3-167.9)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EB4A8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0.26</w:t>
            </w:r>
          </w:p>
          <w:p w14:paraId="68456A45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0.25-0.35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ABFB8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57.2</w:t>
            </w:r>
          </w:p>
          <w:p w14:paraId="1969C9D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46.1-180.3)</w:t>
            </w:r>
          </w:p>
        </w:tc>
      </w:tr>
      <w:tr w:rsidR="005F3E21" w:rsidRPr="003B704E" w14:paraId="11BB7399" w14:textId="77777777" w:rsidTr="00EF414E">
        <w:trPr>
          <w:trHeight w:val="448"/>
        </w:trPr>
        <w:tc>
          <w:tcPr>
            <w:tcW w:w="959" w:type="dxa"/>
            <w:tcBorders>
              <w:top w:val="single" w:sz="6" w:space="0" w:color="D3D3D3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598CCE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6-8</w:t>
            </w:r>
          </w:p>
        </w:tc>
        <w:tc>
          <w:tcPr>
            <w:tcW w:w="729" w:type="dxa"/>
            <w:tcBorders>
              <w:top w:val="single" w:sz="6" w:space="0" w:color="D3D3D3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B9233" w14:textId="77777777" w:rsidR="005F3E21" w:rsidRPr="003B704E" w:rsidRDefault="005F3E21" w:rsidP="00EF414E">
            <w:pPr>
              <w:ind w:left="150" w:right="150"/>
              <w:jc w:val="right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6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4A6CA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40.3</w:t>
            </w:r>
          </w:p>
          <w:p w14:paraId="219F5B51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38-45.9)</w:t>
            </w:r>
          </w:p>
        </w:tc>
        <w:tc>
          <w:tcPr>
            <w:tcW w:w="10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EF449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30.3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E87C3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51.3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B056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7 (100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B17C9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85.9</w:t>
            </w:r>
          </w:p>
          <w:p w14:paraId="0CFC4BEB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66.3-133.2)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F93E4D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0.25</w:t>
            </w:r>
          </w:p>
          <w:p w14:paraId="05D7F834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0.23-0.36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9896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48.1</w:t>
            </w:r>
          </w:p>
          <w:p w14:paraId="0AF91C32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36.9-177.9)</w:t>
            </w:r>
          </w:p>
        </w:tc>
      </w:tr>
      <w:tr w:rsidR="005F3E21" w:rsidRPr="003B704E" w14:paraId="4F99A2F0" w14:textId="77777777" w:rsidTr="00EF414E">
        <w:trPr>
          <w:trHeight w:val="455"/>
        </w:trPr>
        <w:tc>
          <w:tcPr>
            <w:tcW w:w="959" w:type="dxa"/>
            <w:tcBorders>
              <w:top w:val="single" w:sz="6" w:space="0" w:color="D3D3D3"/>
              <w:left w:val="nil"/>
              <w:bottom w:val="single" w:sz="6" w:space="0" w:color="D3D3D3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E685B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&gt;8</w:t>
            </w:r>
          </w:p>
        </w:tc>
        <w:tc>
          <w:tcPr>
            <w:tcW w:w="729" w:type="dxa"/>
            <w:tcBorders>
              <w:top w:val="single" w:sz="6" w:space="0" w:color="D3D3D3"/>
              <w:left w:val="single" w:sz="4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06589A" w14:textId="77777777" w:rsidR="005F3E21" w:rsidRPr="003B704E" w:rsidRDefault="005F3E21" w:rsidP="00EF414E">
            <w:pPr>
              <w:ind w:left="150" w:right="150"/>
              <w:jc w:val="right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68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1FB3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38</w:t>
            </w:r>
          </w:p>
          <w:p w14:paraId="798F3CB3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30.1-51.7)</w:t>
            </w:r>
          </w:p>
        </w:tc>
        <w:tc>
          <w:tcPr>
            <w:tcW w:w="102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8A96C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25.5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85A97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67.9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84234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5 (71.4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07538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82.9</w:t>
            </w:r>
          </w:p>
          <w:p w14:paraId="691DC540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49.8-142.6)</w:t>
            </w:r>
          </w:p>
        </w:tc>
        <w:tc>
          <w:tcPr>
            <w:tcW w:w="1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51546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0.28</w:t>
            </w:r>
          </w:p>
          <w:p w14:paraId="47ADDCEB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0.22-0.36)</w:t>
            </w:r>
          </w:p>
        </w:tc>
        <w:tc>
          <w:tcPr>
            <w:tcW w:w="184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010FF0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172.1</w:t>
            </w:r>
          </w:p>
          <w:p w14:paraId="67CD71F5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</w:pPr>
            <w:r w:rsidRPr="003B704E">
              <w:rPr>
                <w:rFonts w:ascii="DM Sans 14pt" w:eastAsia="Times New Roman" w:hAnsi="DM Sans 14pt" w:cs="Segoe UI"/>
                <w:color w:val="333333"/>
                <w:sz w:val="22"/>
                <w:szCs w:val="22"/>
                <w:lang w:eastAsia="sv-SE"/>
              </w:rPr>
              <w:t>(126.9-207.2)</w:t>
            </w:r>
          </w:p>
        </w:tc>
      </w:tr>
      <w:tr w:rsidR="005F3E21" w:rsidRPr="003B704E" w14:paraId="05D61409" w14:textId="77777777" w:rsidTr="00EF414E">
        <w:trPr>
          <w:trHeight w:val="455"/>
        </w:trPr>
        <w:tc>
          <w:tcPr>
            <w:tcW w:w="12333" w:type="dxa"/>
            <w:gridSpan w:val="9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0CB058" w14:textId="77777777" w:rsidR="005F3E21" w:rsidRPr="003B704E" w:rsidRDefault="005F3E21" w:rsidP="00EF414E">
            <w:pPr>
              <w:ind w:left="150" w:right="150"/>
              <w:jc w:val="center"/>
              <w:rPr>
                <w:rFonts w:ascii="DM Sans 14pt" w:eastAsia="Times New Roman" w:hAnsi="DM Sans 14pt" w:cs="Segoe UI"/>
                <w:color w:val="333333"/>
                <w:sz w:val="20"/>
                <w:szCs w:val="20"/>
                <w:lang w:eastAsia="sv-SE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Presented as median (IQR)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PWS = peak wall stress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</w:t>
            </w:r>
          </w:p>
        </w:tc>
      </w:tr>
    </w:tbl>
    <w:p w14:paraId="00CB5E9C" w14:textId="77777777" w:rsidR="005F3E21" w:rsidRPr="003B704E" w:rsidRDefault="005F3E21" w:rsidP="005F3E21">
      <w:pPr>
        <w:pStyle w:val="BodyText"/>
        <w:rPr>
          <w:rFonts w:ascii="DM Sans 14pt" w:hAnsi="DM Sans 14pt"/>
          <w:lang w:val="en-GB"/>
        </w:rPr>
      </w:pPr>
    </w:p>
    <w:p w14:paraId="14F94923" w14:textId="77777777" w:rsidR="005F3E21" w:rsidRPr="003B704E" w:rsidRDefault="005F3E21" w:rsidP="005F3E21">
      <w:pPr>
        <w:pStyle w:val="BodyText"/>
        <w:rPr>
          <w:rFonts w:ascii="DM Sans 14pt" w:hAnsi="DM Sans 14pt"/>
          <w:lang w:val="en-GB"/>
        </w:rPr>
      </w:pPr>
    </w:p>
    <w:p w14:paraId="3A777B9D" w14:textId="07D6E297" w:rsidR="005F3E21" w:rsidRDefault="005F3E21" w:rsidP="005F3E21">
      <w:pPr>
        <w:pStyle w:val="BodyText"/>
        <w:rPr>
          <w:rFonts w:ascii="DM Sans 14pt" w:hAnsi="DM Sans 14pt"/>
          <w:lang w:val="en-GB"/>
        </w:rPr>
      </w:pPr>
    </w:p>
    <w:p w14:paraId="59BF6C4F" w14:textId="77777777" w:rsidR="00CB4B3E" w:rsidRPr="003B704E" w:rsidRDefault="00CB4B3E" w:rsidP="005F3E21">
      <w:pPr>
        <w:pStyle w:val="BodyText"/>
        <w:rPr>
          <w:rFonts w:ascii="DM Sans 14pt" w:hAnsi="DM Sans 14pt"/>
          <w:lang w:val="en-GB"/>
        </w:rPr>
      </w:pPr>
    </w:p>
    <w:p w14:paraId="14CE0859" w14:textId="77777777" w:rsidR="005F3E21" w:rsidRPr="003B704E" w:rsidRDefault="005F3E21" w:rsidP="005F3E21">
      <w:pPr>
        <w:jc w:val="center"/>
        <w:rPr>
          <w:rFonts w:ascii="DM Sans 14pt" w:hAnsi="DM Sans 14pt" w:cs="Arial"/>
        </w:rPr>
      </w:pPr>
      <w:r w:rsidRPr="003B704E">
        <w:rPr>
          <w:rFonts w:ascii="DM Sans 14pt" w:hAnsi="DM Sans 14pt" w:cs="Arial"/>
          <w:b/>
          <w:bCs/>
        </w:rPr>
        <w:t xml:space="preserve">Supplementary Table 2. </w:t>
      </w:r>
      <w:r w:rsidRPr="003B704E">
        <w:rPr>
          <w:rFonts w:ascii="DM Sans 14pt" w:hAnsi="DM Sans 14pt" w:cs="Arial"/>
        </w:rPr>
        <w:t>Time-to-rupture</w:t>
      </w:r>
      <w:r w:rsidRPr="003B704E">
        <w:rPr>
          <w:rFonts w:ascii="DM Sans 14pt" w:hAnsi="DM Sans 14pt" w:cs="Arial"/>
          <w:b/>
          <w:bCs/>
        </w:rPr>
        <w:t xml:space="preserve"> </w:t>
      </w:r>
      <w:r w:rsidRPr="003B704E">
        <w:rPr>
          <w:rFonts w:ascii="DM Sans 14pt" w:hAnsi="DM Sans 14pt" w:cs="Arial"/>
        </w:rPr>
        <w:t xml:space="preserve">analysis including pre-rupture patients with geometric and biomechanical parameters and sex. Models include sex and a size- or biomechanical variable. </w:t>
      </w:r>
    </w:p>
    <w:tbl>
      <w:tblPr>
        <w:tblW w:w="4548" w:type="pct"/>
        <w:jc w:val="center"/>
        <w:tblLook w:val="0420" w:firstRow="1" w:lastRow="0" w:firstColumn="0" w:lastColumn="0" w:noHBand="0" w:noVBand="1"/>
      </w:tblPr>
      <w:tblGrid>
        <w:gridCol w:w="2032"/>
        <w:gridCol w:w="1542"/>
        <w:gridCol w:w="897"/>
        <w:gridCol w:w="1542"/>
        <w:gridCol w:w="897"/>
        <w:gridCol w:w="1542"/>
        <w:gridCol w:w="897"/>
        <w:gridCol w:w="1542"/>
        <w:gridCol w:w="897"/>
      </w:tblGrid>
      <w:tr w:rsidR="005F3E21" w:rsidRPr="003B704E" w14:paraId="7C95FEA1" w14:textId="77777777" w:rsidTr="00EF414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01F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B04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998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25B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9F0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869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FC3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932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379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F3E21" w:rsidRPr="003B704E" w14:paraId="2E66F609" w14:textId="77777777" w:rsidTr="00EF414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6CD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1B7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BA5C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9F9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A8A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489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AF1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15CC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FA1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5EC8A7EC" w14:textId="77777777" w:rsidTr="00EF41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7B2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76B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F5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25B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8B7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485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06B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CE3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A45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0D7BA027" w14:textId="77777777" w:rsidTr="00EF41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EE6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1EA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2.16 </w:t>
            </w:r>
          </w:p>
          <w:p w14:paraId="6E3D540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23 to 3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008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5A2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92 </w:t>
            </w:r>
          </w:p>
          <w:p w14:paraId="4624B60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6 to 3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04F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F3A7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74 </w:t>
            </w:r>
          </w:p>
          <w:p w14:paraId="20A2A17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87 to 3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97C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3E02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2 </w:t>
            </w:r>
          </w:p>
          <w:p w14:paraId="2A3ADB6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51 to 2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26A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97</w:t>
            </w:r>
          </w:p>
        </w:tc>
      </w:tr>
      <w:tr w:rsidR="005F3E21" w:rsidRPr="003B704E" w14:paraId="0A927B58" w14:textId="77777777" w:rsidTr="00EF414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BC1D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845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6</w:t>
            </w:r>
          </w:p>
          <w:p w14:paraId="6B6C920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3 to 1.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39E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B89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AED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C32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45C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BDC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4BC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1C050C7A" w14:textId="77777777" w:rsidTr="00EF414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8A0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Aneurysm vol (c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6FF9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5EA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6111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1 </w:t>
            </w:r>
          </w:p>
          <w:p w14:paraId="11CB8DF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A71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973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F69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13B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106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75AAD3BD" w14:textId="77777777" w:rsidTr="00EF414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66D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S (k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C4C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3C1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4B5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296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5951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1 </w:t>
            </w:r>
          </w:p>
          <w:p w14:paraId="5DD43A3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A1AA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891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DED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4935C069" w14:textId="77777777" w:rsidTr="00EF414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00C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rati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D92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D23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017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ED4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755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4FF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C49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5 </w:t>
            </w:r>
          </w:p>
          <w:p w14:paraId="31EAA2D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4 to 1.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CEF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5F3E21" w:rsidRPr="003B704E" w14:paraId="521001C2" w14:textId="77777777" w:rsidTr="00EF414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69B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A743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E4F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2ED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3277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5BB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967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A5D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C8CB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3557A4F0" w14:textId="77777777" w:rsidTr="00EF414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3F5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9BB5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4422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EA2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48F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1014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AB1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F22B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8B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78583F1B" w14:textId="77777777" w:rsidTr="00EF414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4F5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4D49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C800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9020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EE2A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A7FB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2F90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886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22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0F67C9A3" w14:textId="77777777" w:rsidTr="00EF414E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DE6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c-index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F4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6797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DFB6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9B5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913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8276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C2DA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13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2C900315" w14:textId="77777777" w:rsidTr="00EF414E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3BA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HR = Hazard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BIC = Bayesian information criterion, AIC =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akaike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information criterion</w:t>
            </w:r>
          </w:p>
        </w:tc>
      </w:tr>
    </w:tbl>
    <w:p w14:paraId="2BD303D0" w14:textId="77777777" w:rsidR="005F3E21" w:rsidRPr="003B704E" w:rsidRDefault="005F3E21" w:rsidP="005F3E21">
      <w:pPr>
        <w:pStyle w:val="BodyText"/>
        <w:rPr>
          <w:rFonts w:ascii="DM Sans 14pt" w:hAnsi="DM Sans 14pt"/>
        </w:rPr>
      </w:pPr>
    </w:p>
    <w:p w14:paraId="59460B77" w14:textId="77777777" w:rsidR="005F3E21" w:rsidRPr="003B704E" w:rsidRDefault="005F3E21" w:rsidP="005F3E21">
      <w:pPr>
        <w:rPr>
          <w:rFonts w:ascii="DM Sans 14pt" w:hAnsi="DM Sans 14pt"/>
        </w:rPr>
      </w:pPr>
      <w:r w:rsidRPr="003B704E">
        <w:rPr>
          <w:rFonts w:ascii="DM Sans 14pt" w:hAnsi="DM Sans 14pt"/>
        </w:rPr>
        <w:br w:type="page"/>
      </w:r>
    </w:p>
    <w:p w14:paraId="6F32CA51" w14:textId="77777777" w:rsidR="005F3E21" w:rsidRPr="003B704E" w:rsidRDefault="005F3E21" w:rsidP="005F3E21">
      <w:pPr>
        <w:rPr>
          <w:rFonts w:ascii="DM Sans 14pt" w:hAnsi="DM Sans 14pt" w:cs="Segoe UI"/>
        </w:rPr>
      </w:pPr>
      <w:r w:rsidRPr="003B704E">
        <w:rPr>
          <w:rFonts w:ascii="DM Sans 14pt" w:hAnsi="DM Sans 14pt" w:cs="Segoe UI"/>
          <w:b/>
        </w:rPr>
        <w:lastRenderedPageBreak/>
        <w:t xml:space="preserve">Supplementary Table 3. </w:t>
      </w:r>
      <w:r w:rsidRPr="003B704E">
        <w:rPr>
          <w:rFonts w:ascii="DM Sans 14pt" w:hAnsi="DM Sans 14pt" w:cs="Segoe UI"/>
        </w:rPr>
        <w:t>Multivariable association between time-to-rupture and geometric and biomechanical indices of intact abdominal aortic aneurysms less than 70 mm, with a known time-to-rupture. Models include a biomechanical variable, a variable for size and sex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261"/>
        <w:gridCol w:w="1574"/>
        <w:gridCol w:w="1102"/>
        <w:gridCol w:w="1574"/>
        <w:gridCol w:w="1101"/>
        <w:gridCol w:w="1573"/>
        <w:gridCol w:w="1101"/>
        <w:gridCol w:w="1573"/>
        <w:gridCol w:w="1101"/>
      </w:tblGrid>
      <w:tr w:rsidR="005F3E21" w:rsidRPr="003B704E" w14:paraId="5A3955B0" w14:textId="77777777" w:rsidTr="00EF414E">
        <w:trPr>
          <w:trHeight w:val="249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EDC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97A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353DCF9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BF5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FF0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707EF05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D49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1A9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6B56F11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D2B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364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091A46E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422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F3E21" w:rsidRPr="003B704E" w14:paraId="7F50013A" w14:textId="77777777" w:rsidTr="00EF414E">
        <w:trPr>
          <w:trHeight w:val="377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2F6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ratio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926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3</w:t>
            </w:r>
          </w:p>
          <w:p w14:paraId="2DEC3E0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0 to 1.0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613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96A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3</w:t>
            </w:r>
          </w:p>
          <w:p w14:paraId="6EDFC28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1 to 1.0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C02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8A9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5DF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369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C83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5D7D4C72" w14:textId="77777777" w:rsidTr="00EF414E">
        <w:trPr>
          <w:trHeight w:val="377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1C0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S (kPa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4D6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6B9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425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FBA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55C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0</w:t>
            </w:r>
          </w:p>
          <w:p w14:paraId="3A204CD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0 to 1.01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AB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22BF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0</w:t>
            </w:r>
          </w:p>
          <w:p w14:paraId="06BE3A7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0 to 1.01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B70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19</w:t>
            </w:r>
          </w:p>
        </w:tc>
      </w:tr>
      <w:tr w:rsidR="005F3E21" w:rsidRPr="003B704E" w14:paraId="04AC91C5" w14:textId="77777777" w:rsidTr="00EF414E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9C4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90E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4 </w:t>
            </w:r>
          </w:p>
          <w:p w14:paraId="23B9C51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08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D9E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1E8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EFF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D4A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5 </w:t>
            </w:r>
          </w:p>
          <w:p w14:paraId="588CFE4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10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F46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3B5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07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7A22A992" w14:textId="77777777" w:rsidTr="00EF414E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E12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Aneurysm vol (cm3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399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75E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D22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1</w:t>
            </w:r>
          </w:p>
          <w:p w14:paraId="49D478A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0 to 1.01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AD1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CA1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843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148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1 </w:t>
            </w:r>
          </w:p>
          <w:p w14:paraId="27B973B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01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DF9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5F3E21" w:rsidRPr="003B704E" w14:paraId="2194C64F" w14:textId="77777777" w:rsidTr="00EF414E">
        <w:trPr>
          <w:trHeight w:val="126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357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A73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B1E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474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076F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B0A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AE5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54F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420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3D91D3F2" w14:textId="77777777" w:rsidTr="00EF414E">
        <w:trPr>
          <w:trHeight w:val="1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8E5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01B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48 </w:t>
            </w:r>
          </w:p>
          <w:p w14:paraId="48B190D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78 to 2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787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8BA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37</w:t>
            </w:r>
          </w:p>
          <w:p w14:paraId="0CC79EF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0.70 to 2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825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DD5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2.08</w:t>
            </w:r>
          </w:p>
          <w:p w14:paraId="125304E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17 to 3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275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361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89</w:t>
            </w:r>
          </w:p>
          <w:p w14:paraId="5916BEC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1 to 3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42F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46</w:t>
            </w:r>
          </w:p>
        </w:tc>
      </w:tr>
      <w:tr w:rsidR="005F3E21" w:rsidRPr="003B704E" w14:paraId="47335541" w14:textId="77777777" w:rsidTr="00EF414E">
        <w:trPr>
          <w:trHeight w:val="126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CADD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595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F2D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FD5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285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DE4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5FD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72DC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ABD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3119AE17" w14:textId="77777777" w:rsidTr="00EF414E">
        <w:trPr>
          <w:trHeight w:val="122"/>
          <w:jc w:val="center"/>
        </w:trPr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80C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R²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DD7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ADD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EFC6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B35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AB0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5CB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D56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08E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108CDD4A" w14:textId="77777777" w:rsidTr="00EF414E">
        <w:trPr>
          <w:trHeight w:val="126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8662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7A3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0FD0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AAB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138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764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A55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9A84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1D7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13F362E9" w14:textId="77777777" w:rsidTr="00EF414E">
        <w:trPr>
          <w:trHeight w:val="126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21F0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EDE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330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C5C0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35E5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8369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C47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47B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6DA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33AFF754" w14:textId="77777777" w:rsidTr="00EF414E">
        <w:trPr>
          <w:trHeight w:val="12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64F0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c-ind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675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112C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6A4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E07E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2A71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628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10B7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C5E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</w:p>
        </w:tc>
      </w:tr>
      <w:tr w:rsidR="005F3E21" w:rsidRPr="003B704E" w14:paraId="023CC213" w14:textId="77777777" w:rsidTr="00EF414E">
        <w:trPr>
          <w:trHeight w:val="144"/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306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0"/>
                <w:szCs w:val="20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</w:rPr>
              <w:t xml:space="preserve">HR = Hazard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PWS = peak wall stress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 BIC = Bayesian information criterion, AIC =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akaike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information criterion</w:t>
            </w:r>
          </w:p>
        </w:tc>
      </w:tr>
    </w:tbl>
    <w:p w14:paraId="6FEDF54B" w14:textId="77777777" w:rsidR="005F3E21" w:rsidRPr="003B704E" w:rsidRDefault="005F3E21" w:rsidP="005F3E21">
      <w:pPr>
        <w:rPr>
          <w:rFonts w:ascii="DM Sans 14pt" w:hAnsi="DM Sans 14pt"/>
        </w:rPr>
      </w:pPr>
    </w:p>
    <w:p w14:paraId="16E831E6" w14:textId="1446AD22" w:rsidR="005F3E21" w:rsidRDefault="005F3E21" w:rsidP="005F3E21">
      <w:pPr>
        <w:rPr>
          <w:rFonts w:ascii="DM Sans 14pt" w:hAnsi="DM Sans 14pt"/>
        </w:rPr>
      </w:pPr>
      <w:r w:rsidRPr="003B704E">
        <w:rPr>
          <w:rFonts w:ascii="DM Sans 14pt" w:hAnsi="DM Sans 14pt"/>
        </w:rPr>
        <w:br w:type="page"/>
      </w:r>
    </w:p>
    <w:p w14:paraId="766CA75F" w14:textId="767A3AA2" w:rsidR="006C7F76" w:rsidRPr="00E25055" w:rsidRDefault="006C7F76" w:rsidP="005F3E21">
      <w:pPr>
        <w:rPr>
          <w:rFonts w:ascii="DM Sans 14pt" w:hAnsi="DM Sans 14pt" w:cs="Segoe UI"/>
        </w:rPr>
      </w:pPr>
      <w:r w:rsidRPr="00E25055">
        <w:rPr>
          <w:rFonts w:ascii="DM Sans 14pt" w:hAnsi="DM Sans 14pt"/>
          <w:b/>
        </w:rPr>
        <w:lastRenderedPageBreak/>
        <w:t>Supplementary Table 4.</w:t>
      </w:r>
      <w:r>
        <w:rPr>
          <w:rFonts w:ascii="DM Sans 14pt" w:hAnsi="DM Sans 14pt"/>
        </w:rPr>
        <w:t xml:space="preserve"> </w:t>
      </w:r>
      <w:r w:rsidR="00E25055" w:rsidRPr="003B704E">
        <w:rPr>
          <w:rFonts w:ascii="DM Sans 14pt" w:hAnsi="DM Sans 14pt" w:cs="Segoe UI"/>
        </w:rPr>
        <w:t>Multivariable association between time-to-rupture and geometric and biomechanical indices of intact abdominal aortic aneurysms less than 70 mm, with a known time-to-rupture. Models include a biomechanical variable, a variable for size</w:t>
      </w:r>
      <w:r w:rsidR="00E25055">
        <w:rPr>
          <w:rFonts w:ascii="DM Sans 14pt" w:hAnsi="DM Sans 14pt" w:cs="Segoe UI"/>
        </w:rPr>
        <w:t xml:space="preserve"> and smoking status (ever smoker). </w:t>
      </w:r>
    </w:p>
    <w:tbl>
      <w:tblPr>
        <w:tblW w:w="4548" w:type="pct"/>
        <w:jc w:val="center"/>
        <w:tblLook w:val="0420" w:firstRow="1" w:lastRow="0" w:firstColumn="0" w:lastColumn="0" w:noHBand="0" w:noVBand="1"/>
      </w:tblPr>
      <w:tblGrid>
        <w:gridCol w:w="2032"/>
        <w:gridCol w:w="1542"/>
        <w:gridCol w:w="897"/>
        <w:gridCol w:w="1542"/>
        <w:gridCol w:w="897"/>
        <w:gridCol w:w="1542"/>
        <w:gridCol w:w="897"/>
        <w:gridCol w:w="1542"/>
        <w:gridCol w:w="897"/>
      </w:tblGrid>
      <w:tr w:rsidR="006C7F76" w:rsidRPr="006C7F76" w14:paraId="653146FE" w14:textId="77777777" w:rsidTr="006C7F7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B389" w14:textId="4DA80B81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6CCE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F31A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053D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B200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96B8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0030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0848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(95% CI)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79A4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6C7F76" w:rsidRPr="006C7F76" w14:paraId="1F71D959" w14:textId="77777777" w:rsidTr="006C7F7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63E1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WRI (ratio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DCB9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5</w:t>
            </w:r>
          </w:p>
          <w:p w14:paraId="1B6D6DE8" w14:textId="47775ACA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.01 to 1.0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157A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BC9B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</w:t>
            </w:r>
          </w:p>
          <w:p w14:paraId="2D2ACC01" w14:textId="29DD0D4B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.01 to 1.0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FE4E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DC2B" w14:textId="04F4B150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0B53" w14:textId="0334357D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67B7" w14:textId="75FEB729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9500" w14:textId="47C59D66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C7F76" w:rsidRPr="006C7F76" w14:paraId="7B95AD37" w14:textId="77777777" w:rsidTr="006C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F596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WS (kP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6C8E" w14:textId="1D5BFCA9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878A" w14:textId="6CF89856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67AA" w14:textId="38643005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B6E1" w14:textId="3A4306AF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E5581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01 </w:t>
            </w:r>
          </w:p>
          <w:p w14:paraId="7AAFB292" w14:textId="2EAEB1F8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00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8D44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8DE5D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01 </w:t>
            </w:r>
          </w:p>
          <w:p w14:paraId="7CD237DA" w14:textId="70B260CF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00 to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9158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6C7F76" w:rsidRPr="006C7F76" w14:paraId="138E27D4" w14:textId="77777777" w:rsidTr="006C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056D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max</w:t>
            </w:r>
            <w:proofErr w:type="spellEnd"/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D5C7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  <w:p w14:paraId="3293F68C" w14:textId="423A8591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00 to 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2B6D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CFB3E" w14:textId="7693132B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6319" w14:textId="03535348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D3F4E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  <w:p w14:paraId="52698D5F" w14:textId="1853219D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0.99 to 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66CE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B8E3" w14:textId="4B722B94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C451" w14:textId="3AB4F6F0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C7F76" w:rsidRPr="006C7F76" w14:paraId="68D3FC9A" w14:textId="77777777" w:rsidTr="006C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A9FAB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eurysm vol (cm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C510A" w14:textId="17F91D3F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D860" w14:textId="4AE3B30F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450F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  <w:p w14:paraId="3492E2DF" w14:textId="45705114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5291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3814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21F8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EB3E4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  <w:p w14:paraId="23821B9C" w14:textId="4EB73E52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F475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6C7F76" w:rsidRPr="006C7F76" w14:paraId="203D3691" w14:textId="77777777" w:rsidTr="006C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8074" w14:textId="55ABAAE9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BA2F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60F6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8692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7AA4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92C3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0AA1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670E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5024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7F76" w:rsidRPr="006C7F76" w14:paraId="5C09BB3A" w14:textId="77777777" w:rsidTr="006C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32912" w14:textId="634D08EB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ever smoker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93EB" w14:textId="1FDFC396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8C4B" w14:textId="665F15D3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0DEA2" w14:textId="56059CFE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A7F9" w14:textId="30649211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BB00" w14:textId="656A7C8C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A3AD" w14:textId="4138E738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2F1EC" w14:textId="27DC1CE8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CEEA" w14:textId="424DB8BD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C7F76" w:rsidRPr="006C7F76" w14:paraId="189DA53B" w14:textId="77777777" w:rsidTr="006C7F7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8033" w14:textId="15DF25E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587A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92 </w:t>
            </w:r>
          </w:p>
          <w:p w14:paraId="1D232675" w14:textId="057025CA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19 to 7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08C7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3E20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0</w:t>
            </w:r>
          </w:p>
          <w:p w14:paraId="1F68B5ED" w14:textId="0939093E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0.90 to 4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13B3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D3B1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.92 </w:t>
            </w:r>
          </w:p>
          <w:p w14:paraId="29B88243" w14:textId="6C963F85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1.30 to 1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FBB7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444E" w14:textId="77777777" w:rsid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57 </w:t>
            </w:r>
          </w:p>
          <w:p w14:paraId="4AEA57DF" w14:textId="08A82572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0.82 to 8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EF4A" w14:textId="77777777" w:rsidR="006C7F76" w:rsidRPr="006C7F76" w:rsidRDefault="006C7F76" w:rsidP="006C7F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C7F76" w:rsidRPr="006C7F76" w14:paraId="754774A0" w14:textId="77777777" w:rsidTr="006C7F76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7683" w14:textId="77777777" w:rsidR="006C7F76" w:rsidRPr="006C7F76" w:rsidRDefault="006C7F76" w:rsidP="00714D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6C7F7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14:paraId="088EDCF1" w14:textId="77777777" w:rsidR="006C7F76" w:rsidRPr="003B704E" w:rsidRDefault="006C7F76" w:rsidP="005F3E21">
      <w:pPr>
        <w:rPr>
          <w:rFonts w:ascii="DM Sans 14pt" w:hAnsi="DM Sans 14pt"/>
        </w:rPr>
      </w:pPr>
    </w:p>
    <w:p w14:paraId="64CF0238" w14:textId="77777777" w:rsidR="005F3E21" w:rsidRPr="003B704E" w:rsidRDefault="005F3E21" w:rsidP="005F3E21">
      <w:pPr>
        <w:rPr>
          <w:rFonts w:ascii="DM Sans 14pt" w:hAnsi="DM Sans 14pt"/>
        </w:rPr>
      </w:pPr>
    </w:p>
    <w:p w14:paraId="74950AFD" w14:textId="011FA789" w:rsidR="005F3E21" w:rsidRDefault="005F3E21" w:rsidP="005F3E21">
      <w:pPr>
        <w:pStyle w:val="BodyText"/>
        <w:rPr>
          <w:rFonts w:ascii="DM Sans 14pt" w:hAnsi="DM Sans 14pt"/>
        </w:rPr>
      </w:pPr>
    </w:p>
    <w:p w14:paraId="366AE7AB" w14:textId="156E4794" w:rsidR="006C7F76" w:rsidRDefault="006C7F76" w:rsidP="005F3E21">
      <w:pPr>
        <w:pStyle w:val="BodyText"/>
        <w:rPr>
          <w:rFonts w:ascii="DM Sans 14pt" w:hAnsi="DM Sans 14pt"/>
        </w:rPr>
      </w:pPr>
    </w:p>
    <w:p w14:paraId="42BCAECA" w14:textId="5DC679DC" w:rsidR="006C7F76" w:rsidRDefault="006C7F76" w:rsidP="005F3E21">
      <w:pPr>
        <w:pStyle w:val="BodyText"/>
        <w:rPr>
          <w:rFonts w:ascii="DM Sans 14pt" w:hAnsi="DM Sans 14pt"/>
        </w:rPr>
      </w:pPr>
    </w:p>
    <w:p w14:paraId="223DD539" w14:textId="1F269C7A" w:rsidR="006C7F76" w:rsidRDefault="006C7F76" w:rsidP="005F3E21">
      <w:pPr>
        <w:pStyle w:val="BodyText"/>
        <w:rPr>
          <w:rFonts w:ascii="DM Sans 14pt" w:hAnsi="DM Sans 14pt"/>
        </w:rPr>
      </w:pPr>
    </w:p>
    <w:p w14:paraId="274DBF2D" w14:textId="4B0A1190" w:rsidR="006C7F76" w:rsidRDefault="006C7F76" w:rsidP="005F3E21">
      <w:pPr>
        <w:pStyle w:val="BodyText"/>
        <w:rPr>
          <w:rFonts w:ascii="DM Sans 14pt" w:hAnsi="DM Sans 14pt"/>
        </w:rPr>
      </w:pPr>
    </w:p>
    <w:p w14:paraId="5C50AB8F" w14:textId="50E9789F" w:rsidR="006C7F76" w:rsidRDefault="006C7F76" w:rsidP="005F3E21">
      <w:pPr>
        <w:pStyle w:val="BodyText"/>
        <w:rPr>
          <w:rFonts w:ascii="DM Sans 14pt" w:hAnsi="DM Sans 14pt"/>
        </w:rPr>
      </w:pPr>
    </w:p>
    <w:p w14:paraId="27C540E2" w14:textId="259C10F8" w:rsidR="006C7F76" w:rsidRDefault="006C7F76" w:rsidP="005F3E21">
      <w:pPr>
        <w:pStyle w:val="BodyText"/>
        <w:rPr>
          <w:rFonts w:ascii="DM Sans 14pt" w:hAnsi="DM Sans 14pt"/>
        </w:rPr>
      </w:pPr>
    </w:p>
    <w:p w14:paraId="3A492433" w14:textId="69B9DDBC" w:rsidR="006C7F76" w:rsidRDefault="006C7F76" w:rsidP="005F3E21">
      <w:pPr>
        <w:pStyle w:val="BodyText"/>
        <w:rPr>
          <w:rFonts w:ascii="DM Sans 14pt" w:hAnsi="DM Sans 14pt"/>
        </w:rPr>
      </w:pPr>
    </w:p>
    <w:p w14:paraId="51B0AFD8" w14:textId="77777777" w:rsidR="006C7F76" w:rsidRPr="003B704E" w:rsidRDefault="006C7F76" w:rsidP="005F3E21">
      <w:pPr>
        <w:pStyle w:val="BodyText"/>
        <w:rPr>
          <w:rFonts w:ascii="DM Sans 14pt" w:hAnsi="DM Sans 14pt"/>
        </w:rPr>
      </w:pPr>
    </w:p>
    <w:p w14:paraId="14D3744A" w14:textId="1E909F3A" w:rsidR="005F3E21" w:rsidRPr="003B704E" w:rsidRDefault="005F3E21" w:rsidP="005F3E21">
      <w:pPr>
        <w:jc w:val="center"/>
        <w:rPr>
          <w:rFonts w:ascii="DM Sans 14pt" w:hAnsi="DM Sans 14pt" w:cs="Arial"/>
        </w:rPr>
      </w:pPr>
      <w:r w:rsidRPr="003B704E">
        <w:rPr>
          <w:rFonts w:ascii="DM Sans 14pt" w:hAnsi="DM Sans 14pt" w:cs="Arial"/>
          <w:b/>
          <w:bCs/>
        </w:rPr>
        <w:t xml:space="preserve">Supplementary </w:t>
      </w:r>
      <w:r w:rsidR="006C7F76">
        <w:rPr>
          <w:rFonts w:ascii="DM Sans 14pt" w:hAnsi="DM Sans 14pt" w:cs="Arial"/>
          <w:b/>
          <w:bCs/>
        </w:rPr>
        <w:t>Table 5</w:t>
      </w:r>
      <w:r w:rsidRPr="003B704E">
        <w:rPr>
          <w:rFonts w:ascii="DM Sans 14pt" w:hAnsi="DM Sans 14pt" w:cs="Arial"/>
          <w:b/>
          <w:bCs/>
        </w:rPr>
        <w:t xml:space="preserve">. </w:t>
      </w:r>
      <w:r w:rsidRPr="003B704E">
        <w:rPr>
          <w:rFonts w:ascii="DM Sans 14pt" w:hAnsi="DM Sans 14pt" w:cs="Arial"/>
        </w:rPr>
        <w:t>Time-to-rupture</w:t>
      </w:r>
      <w:r w:rsidRPr="003B704E">
        <w:rPr>
          <w:rFonts w:ascii="DM Sans 14pt" w:hAnsi="DM Sans 14pt" w:cs="Arial"/>
          <w:b/>
          <w:bCs/>
        </w:rPr>
        <w:t xml:space="preserve"> </w:t>
      </w:r>
      <w:r w:rsidRPr="003B704E">
        <w:rPr>
          <w:rFonts w:ascii="DM Sans 14pt" w:hAnsi="DM Sans 14pt" w:cs="Arial"/>
        </w:rPr>
        <w:t>analysis including pre-rupture patients and patients that are stable (censored at the end of follow-up). Biomechanical variables (PWRI and PWS) adjusted for size (</w:t>
      </w:r>
      <w:proofErr w:type="spellStart"/>
      <w:r w:rsidRPr="003B704E">
        <w:rPr>
          <w:rFonts w:ascii="DM Sans 14pt" w:hAnsi="DM Sans 14pt" w:cs="Arial"/>
        </w:rPr>
        <w:t>Dmax</w:t>
      </w:r>
      <w:proofErr w:type="spellEnd"/>
      <w:r w:rsidRPr="003B704E">
        <w:rPr>
          <w:rFonts w:ascii="DM Sans 14pt" w:hAnsi="DM Sans 14pt" w:cs="Arial"/>
        </w:rPr>
        <w:t xml:space="preserve"> or aneurysm volume) and sex.</w:t>
      </w:r>
    </w:p>
    <w:tbl>
      <w:tblPr>
        <w:tblW w:w="4758" w:type="pct"/>
        <w:jc w:val="center"/>
        <w:tblLook w:val="0420" w:firstRow="1" w:lastRow="0" w:firstColumn="0" w:lastColumn="0" w:noHBand="0" w:noVBand="1"/>
      </w:tblPr>
      <w:tblGrid>
        <w:gridCol w:w="1738"/>
        <w:gridCol w:w="1660"/>
        <w:gridCol w:w="918"/>
        <w:gridCol w:w="1621"/>
        <w:gridCol w:w="1011"/>
        <w:gridCol w:w="1527"/>
        <w:gridCol w:w="1103"/>
        <w:gridCol w:w="1623"/>
        <w:gridCol w:w="1132"/>
      </w:tblGrid>
      <w:tr w:rsidR="005F3E21" w:rsidRPr="003B704E" w14:paraId="1CD1577C" w14:textId="77777777" w:rsidTr="00EF414E">
        <w:trPr>
          <w:trHeight w:val="464"/>
          <w:tblHeader/>
          <w:jc w:val="center"/>
        </w:trPr>
        <w:tc>
          <w:tcPr>
            <w:tcW w:w="7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E19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6B3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</w:p>
          <w:p w14:paraId="5A55205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466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ED9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</w:p>
          <w:p w14:paraId="227B32E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0C6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82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7C8B682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702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279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5BF19D4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57B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F3E21" w:rsidRPr="003B704E" w14:paraId="615765CA" w14:textId="77777777" w:rsidTr="00EF414E">
        <w:trPr>
          <w:trHeight w:val="464"/>
          <w:jc w:val="center"/>
        </w:trPr>
        <w:tc>
          <w:tcPr>
            <w:tcW w:w="7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5EC8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ratio)</w:t>
            </w:r>
          </w:p>
        </w:tc>
        <w:tc>
          <w:tcPr>
            <w:tcW w:w="6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4DD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3 </w:t>
            </w:r>
          </w:p>
          <w:p w14:paraId="75F9C1F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06)</w:t>
            </w:r>
          </w:p>
        </w:tc>
        <w:tc>
          <w:tcPr>
            <w:tcW w:w="3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F58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6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2ED6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3 </w:t>
            </w:r>
          </w:p>
          <w:p w14:paraId="4DB95CD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06)</w:t>
            </w:r>
          </w:p>
        </w:tc>
        <w:tc>
          <w:tcPr>
            <w:tcW w:w="4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32D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1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402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A37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D62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4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878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318B2DDA" w14:textId="77777777" w:rsidTr="00EF414E">
        <w:trPr>
          <w:trHeight w:val="468"/>
          <w:jc w:val="center"/>
        </w:trPr>
        <w:tc>
          <w:tcPr>
            <w:tcW w:w="7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8DA1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S (kPa)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5B4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B85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EF3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1CB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B5E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0 </w:t>
            </w:r>
          </w:p>
          <w:p w14:paraId="795250C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F2A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31E2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0</w:t>
            </w:r>
          </w:p>
          <w:p w14:paraId="73B9585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0 to 1.01)</w:t>
            </w:r>
          </w:p>
        </w:tc>
        <w:tc>
          <w:tcPr>
            <w:tcW w:w="4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2A6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9</w:t>
            </w:r>
          </w:p>
        </w:tc>
      </w:tr>
      <w:tr w:rsidR="005F3E21" w:rsidRPr="003B704E" w14:paraId="38B15177" w14:textId="77777777" w:rsidTr="00EF414E">
        <w:trPr>
          <w:trHeight w:val="464"/>
          <w:jc w:val="center"/>
        </w:trPr>
        <w:tc>
          <w:tcPr>
            <w:tcW w:w="7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DC0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346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12 </w:t>
            </w:r>
          </w:p>
          <w:p w14:paraId="5EF35BE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7 to 1.17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247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3BD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E4A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635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13 </w:t>
            </w:r>
          </w:p>
          <w:p w14:paraId="74539CF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8 to 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495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006B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4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9DF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0FF77F30" w14:textId="77777777" w:rsidTr="00EF414E">
        <w:trPr>
          <w:trHeight w:val="468"/>
          <w:jc w:val="center"/>
        </w:trPr>
        <w:tc>
          <w:tcPr>
            <w:tcW w:w="7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F021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Aneurysm Vol</w:t>
            </w:r>
          </w:p>
          <w:p w14:paraId="5A4F3D1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cm3)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58F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219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8A5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1 </w:t>
            </w:r>
          </w:p>
          <w:p w14:paraId="1F15792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02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F07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847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89C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E0B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1 </w:t>
            </w:r>
          </w:p>
          <w:p w14:paraId="68B2167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02)</w:t>
            </w:r>
          </w:p>
        </w:tc>
        <w:tc>
          <w:tcPr>
            <w:tcW w:w="4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61C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5F3E21" w:rsidRPr="003B704E" w14:paraId="702F9118" w14:textId="77777777" w:rsidTr="00EF414E">
        <w:trPr>
          <w:trHeight w:val="154"/>
          <w:jc w:val="center"/>
        </w:trPr>
        <w:tc>
          <w:tcPr>
            <w:tcW w:w="7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705E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D12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5A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BDB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33C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122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A9E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CCA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4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F20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756CA4EA" w14:textId="77777777" w:rsidTr="00EF414E">
        <w:trPr>
          <w:trHeight w:val="154"/>
          <w:jc w:val="center"/>
        </w:trPr>
        <w:tc>
          <w:tcPr>
            <w:tcW w:w="7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44A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62C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66D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596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156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8E1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16C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E4F0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6F6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</w:tr>
      <w:tr w:rsidR="005F3E21" w:rsidRPr="003B704E" w14:paraId="5A04A99D" w14:textId="77777777" w:rsidTr="00EF414E">
        <w:trPr>
          <w:trHeight w:val="468"/>
          <w:jc w:val="center"/>
        </w:trPr>
        <w:tc>
          <w:tcPr>
            <w:tcW w:w="7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AC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8DB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2.72 </w:t>
            </w:r>
          </w:p>
          <w:p w14:paraId="1EC78B6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37 to 5.38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C36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1AC2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2.56 </w:t>
            </w:r>
          </w:p>
          <w:p w14:paraId="6CD6043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32 to 4.96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DCA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C376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3.86 (2.19 to 6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2A4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F68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3.54 </w:t>
            </w:r>
          </w:p>
          <w:p w14:paraId="6BD156A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96 to 6.39)</w:t>
            </w:r>
          </w:p>
        </w:tc>
        <w:tc>
          <w:tcPr>
            <w:tcW w:w="45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6A8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5F3E21" w:rsidRPr="003B704E" w14:paraId="143546FD" w14:textId="77777777" w:rsidTr="00EF414E">
        <w:trPr>
          <w:trHeight w:val="154"/>
          <w:jc w:val="center"/>
        </w:trPr>
        <w:tc>
          <w:tcPr>
            <w:tcW w:w="5000" w:type="pct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CD7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0"/>
                <w:szCs w:val="20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</w:rPr>
              <w:t xml:space="preserve">HR = Hazard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PWS = peak wall stress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</w:t>
            </w:r>
          </w:p>
        </w:tc>
      </w:tr>
    </w:tbl>
    <w:p w14:paraId="5AF110C8" w14:textId="77777777" w:rsidR="005F3E21" w:rsidRPr="003B704E" w:rsidRDefault="005F3E21" w:rsidP="005F3E21">
      <w:pPr>
        <w:rPr>
          <w:rFonts w:ascii="DM Sans 14pt" w:hAnsi="DM Sans 14pt"/>
        </w:rPr>
      </w:pPr>
    </w:p>
    <w:p w14:paraId="135BA10F" w14:textId="77777777" w:rsidR="006C7F76" w:rsidRDefault="006C7F76" w:rsidP="005F3E21">
      <w:pPr>
        <w:rPr>
          <w:rFonts w:ascii="DM Sans 14pt" w:hAnsi="DM Sans 14pt"/>
        </w:rPr>
      </w:pPr>
    </w:p>
    <w:p w14:paraId="6AAC4E6A" w14:textId="77777777" w:rsidR="006C7F76" w:rsidRDefault="006C7F76" w:rsidP="005F3E21">
      <w:pPr>
        <w:rPr>
          <w:rFonts w:ascii="DM Sans 14pt" w:hAnsi="DM Sans 14pt"/>
        </w:rPr>
      </w:pPr>
    </w:p>
    <w:p w14:paraId="04273F58" w14:textId="77777777" w:rsidR="006C7F76" w:rsidRDefault="006C7F76" w:rsidP="005F3E21">
      <w:pPr>
        <w:rPr>
          <w:rFonts w:ascii="DM Sans 14pt" w:hAnsi="DM Sans 14pt"/>
        </w:rPr>
      </w:pPr>
    </w:p>
    <w:p w14:paraId="625AF316" w14:textId="77777777" w:rsidR="006C7F76" w:rsidRDefault="006C7F76" w:rsidP="005F3E21">
      <w:pPr>
        <w:rPr>
          <w:rFonts w:ascii="DM Sans 14pt" w:hAnsi="DM Sans 14pt"/>
        </w:rPr>
      </w:pPr>
    </w:p>
    <w:p w14:paraId="5EF187F1" w14:textId="2C1A1EE3" w:rsidR="006C7F76" w:rsidRDefault="006C7F76" w:rsidP="005F3E21">
      <w:pPr>
        <w:rPr>
          <w:rFonts w:ascii="DM Sans 14pt" w:hAnsi="DM Sans 14pt"/>
        </w:rPr>
      </w:pPr>
    </w:p>
    <w:p w14:paraId="6D1D9D53" w14:textId="72EF3C84" w:rsidR="005F3E21" w:rsidRDefault="005F3E21" w:rsidP="005F3E21">
      <w:pPr>
        <w:rPr>
          <w:rFonts w:ascii="DM Sans 14pt" w:hAnsi="DM Sans 14pt"/>
        </w:rPr>
      </w:pPr>
      <w:r w:rsidRPr="003B704E">
        <w:rPr>
          <w:rFonts w:ascii="DM Sans 14pt" w:hAnsi="DM Sans 14pt"/>
        </w:rPr>
        <w:br w:type="page"/>
      </w:r>
    </w:p>
    <w:p w14:paraId="015E8F4F" w14:textId="77777777" w:rsidR="006C7F76" w:rsidRPr="003B704E" w:rsidRDefault="006C7F76" w:rsidP="005F3E21">
      <w:pPr>
        <w:rPr>
          <w:rFonts w:ascii="DM Sans 14pt" w:hAnsi="DM Sans 14pt"/>
        </w:rPr>
      </w:pPr>
    </w:p>
    <w:p w14:paraId="24295CBC" w14:textId="77777777" w:rsidR="005F3E21" w:rsidRPr="003B704E" w:rsidRDefault="005F3E21" w:rsidP="005F3E21">
      <w:pPr>
        <w:rPr>
          <w:rFonts w:ascii="DM Sans 14pt" w:hAnsi="DM Sans 14pt" w:cs="Arial"/>
        </w:rPr>
      </w:pPr>
    </w:p>
    <w:p w14:paraId="61D75B35" w14:textId="1BBB3753" w:rsidR="005F3E21" w:rsidRPr="003B704E" w:rsidRDefault="005F3E21" w:rsidP="005F3E21">
      <w:pPr>
        <w:rPr>
          <w:rFonts w:ascii="DM Sans 14pt" w:hAnsi="DM Sans 14pt" w:cs="Arial"/>
        </w:rPr>
      </w:pPr>
      <w:r w:rsidRPr="003B704E">
        <w:rPr>
          <w:rFonts w:ascii="DM Sans 14pt" w:hAnsi="DM Sans 14pt" w:cs="Arial"/>
          <w:b/>
          <w:bCs/>
        </w:rPr>
        <w:t xml:space="preserve">Supplementary Table </w:t>
      </w:r>
      <w:r w:rsidR="006C7F76">
        <w:rPr>
          <w:rFonts w:ascii="DM Sans 14pt" w:hAnsi="DM Sans 14pt" w:cs="Arial"/>
          <w:b/>
          <w:bCs/>
        </w:rPr>
        <w:t>6</w:t>
      </w:r>
      <w:r w:rsidRPr="003B704E">
        <w:rPr>
          <w:rFonts w:ascii="DM Sans 14pt" w:hAnsi="DM Sans 14pt" w:cs="Arial"/>
          <w:b/>
          <w:bCs/>
        </w:rPr>
        <w:t>.</w:t>
      </w:r>
      <w:r w:rsidRPr="003B704E">
        <w:rPr>
          <w:rFonts w:ascii="DM Sans 14pt" w:hAnsi="DM Sans 14pt" w:cs="Arial"/>
        </w:rPr>
        <w:t xml:space="preserve"> AAAs with no diameter restriction, only including patients with CTAs prior to rupture. Cox PH models of </w:t>
      </w:r>
      <w:r w:rsidRPr="00142012">
        <w:rPr>
          <w:rFonts w:ascii="DM Sans 14pt" w:hAnsi="DM Sans 14pt" w:cs="Arial"/>
        </w:rPr>
        <w:t>time-to-rupture</w:t>
      </w:r>
      <w:r w:rsidRPr="003B704E">
        <w:rPr>
          <w:rFonts w:ascii="DM Sans 14pt" w:hAnsi="DM Sans 14pt" w:cs="Arial"/>
        </w:rPr>
        <w:t xml:space="preserve">, including PWS or PWRI and a parameter for size (maximal aneurysm diameter or volume)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51"/>
        <w:gridCol w:w="1721"/>
        <w:gridCol w:w="1073"/>
        <w:gridCol w:w="1657"/>
        <w:gridCol w:w="1073"/>
        <w:gridCol w:w="1721"/>
        <w:gridCol w:w="1070"/>
        <w:gridCol w:w="1721"/>
        <w:gridCol w:w="1073"/>
      </w:tblGrid>
      <w:tr w:rsidR="005F3E21" w:rsidRPr="003B704E" w14:paraId="5AA88105" w14:textId="77777777" w:rsidTr="00EF414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A4C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664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501C6E4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F04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085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</w:p>
          <w:p w14:paraId="13133B4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1EF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7D9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5832E89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F30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04E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H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  <w:p w14:paraId="68BAA01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2BD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42012" w:rsidRPr="00142012" w14:paraId="794D78D8" w14:textId="77777777" w:rsidTr="00C431D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7E74" w14:textId="77777777" w:rsidR="00142012" w:rsidRPr="003B704E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ratio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AE69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  <w:p w14:paraId="13F8C369" w14:textId="3A0C5D8D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(0.99 to 1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61F8" w14:textId="1693C9D3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8DC6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1.00 </w:t>
            </w:r>
          </w:p>
          <w:p w14:paraId="2FCA5CCF" w14:textId="31E6B0EF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(0.99 to 1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2EB8" w14:textId="0C3DEB28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0132" w14:textId="0AD6209F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7F0F" w14:textId="46B6B17F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21A8" w14:textId="451BD3B8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4D287" w14:textId="3EAAA3F8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012" w:rsidRPr="00142012" w14:paraId="2FBA9472" w14:textId="77777777" w:rsidTr="00C431D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EFEE" w14:textId="77777777" w:rsidR="00142012" w:rsidRPr="003B704E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S (kP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E41DF" w14:textId="4610422F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DBA2" w14:textId="78C7CC54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A499" w14:textId="593173A0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7E1D" w14:textId="752F7587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89D79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1.00</w:t>
            </w:r>
          </w:p>
          <w:p w14:paraId="4E06940C" w14:textId="4F167FFB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 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A7297" w14:textId="73A9C2A4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D674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1.00</w:t>
            </w:r>
          </w:p>
          <w:p w14:paraId="48A4E9D2" w14:textId="21CA5732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 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FD0B" w14:textId="3B16D984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142012" w:rsidRPr="00142012" w14:paraId="2CFB5029" w14:textId="77777777" w:rsidTr="00C431D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DA039" w14:textId="77777777" w:rsidR="00142012" w:rsidRPr="003B704E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C309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1.06</w:t>
            </w:r>
          </w:p>
          <w:p w14:paraId="44DF37AE" w14:textId="15C8B0DD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 (1.03 to 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F05E" w14:textId="6B47981B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1E0B" w14:textId="34883C46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41F1" w14:textId="4ECFEB83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F08D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1.05 </w:t>
            </w:r>
          </w:p>
          <w:p w14:paraId="45635E45" w14:textId="6FFDE3E6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(1.01 to 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57A8" w14:textId="63A34DB8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92A9" w14:textId="6876E5FD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33F1" w14:textId="780E8EE7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012" w:rsidRPr="00142012" w14:paraId="2773C99E" w14:textId="77777777" w:rsidTr="00C431D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03CB" w14:textId="77777777" w:rsidR="00142012" w:rsidRPr="003B704E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Aneurysm </w:t>
            </w: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vo</w:t>
            </w:r>
            <w:proofErr w:type="spellEnd"/>
          </w:p>
          <w:p w14:paraId="4C8166DA" w14:textId="77777777" w:rsidR="00142012" w:rsidRPr="003B704E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l (cm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8673" w14:textId="3EE455B4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A7AA" w14:textId="4BFB5909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2594E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1.01 </w:t>
            </w:r>
          </w:p>
          <w:p w14:paraId="1C0480CA" w14:textId="0131D3AE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81EC" w14:textId="1B1EA169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3D73" w14:textId="69347F29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826A5" w14:textId="6E348056" w:rsidR="00142012" w:rsidRPr="00142012" w:rsidRDefault="005D011E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57D52" w14:textId="77777777" w:rsid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 xml:space="preserve">1.01 </w:t>
            </w:r>
          </w:p>
          <w:p w14:paraId="01E5FFEC" w14:textId="4553104F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(1.00 to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A3CC" w14:textId="797F425B" w:rsidR="00142012" w:rsidRPr="00142012" w:rsidRDefault="00142012" w:rsidP="001420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0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F3E21" w:rsidRPr="003B704E" w14:paraId="4A99CC8C" w14:textId="77777777" w:rsidTr="00EF414E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6A3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0"/>
                <w:szCs w:val="20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</w:rPr>
              <w:t xml:space="preserve">HR = Hazard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PWS = peak wall stress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</w:t>
            </w:r>
          </w:p>
        </w:tc>
      </w:tr>
    </w:tbl>
    <w:p w14:paraId="0948E769" w14:textId="77777777" w:rsidR="005F3E21" w:rsidRPr="003B704E" w:rsidRDefault="005F3E21" w:rsidP="005F3E21">
      <w:pPr>
        <w:pStyle w:val="BodyText"/>
        <w:rPr>
          <w:rFonts w:ascii="DM Sans 14pt" w:hAnsi="DM Sans 14pt"/>
        </w:rPr>
      </w:pPr>
    </w:p>
    <w:p w14:paraId="4CE264BC" w14:textId="77777777" w:rsidR="005F3E21" w:rsidRPr="003B704E" w:rsidRDefault="005F3E21" w:rsidP="005F3E21">
      <w:pPr>
        <w:pStyle w:val="BodyText"/>
        <w:rPr>
          <w:rFonts w:ascii="DM Sans 14pt" w:hAnsi="DM Sans 14pt"/>
          <w:lang w:val="en-GB"/>
        </w:rPr>
      </w:pPr>
    </w:p>
    <w:p w14:paraId="243F65FA" w14:textId="4FFFE8B8" w:rsidR="005F3E21" w:rsidRDefault="005F3E21" w:rsidP="005F3E21">
      <w:pPr>
        <w:pStyle w:val="BodyText"/>
        <w:rPr>
          <w:rFonts w:ascii="DM Sans 14pt" w:hAnsi="DM Sans 14pt"/>
          <w:lang w:val="en-GB"/>
        </w:rPr>
      </w:pPr>
    </w:p>
    <w:p w14:paraId="278FAACB" w14:textId="6F4E3F5D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27E1C8F3" w14:textId="2CD0EF03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666DFE21" w14:textId="058295E2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7DBCBE30" w14:textId="2600CAB9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076DE803" w14:textId="62C8E722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5057EF53" w14:textId="7E1CF6B9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38321769" w14:textId="227B483C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6E8EEEB3" w14:textId="6343ABF1" w:rsidR="00971C84" w:rsidRDefault="00971C84" w:rsidP="005F3E21">
      <w:pPr>
        <w:pStyle w:val="BodyText"/>
        <w:rPr>
          <w:rFonts w:ascii="DM Sans 14pt" w:hAnsi="DM Sans 14pt"/>
          <w:lang w:val="en-GB"/>
        </w:rPr>
      </w:pPr>
    </w:p>
    <w:p w14:paraId="0FB08415" w14:textId="015FC6CE" w:rsidR="005F3E21" w:rsidRPr="003B704E" w:rsidRDefault="00971C84" w:rsidP="00CF67DA">
      <w:pPr>
        <w:pStyle w:val="BodyText"/>
        <w:jc w:val="center"/>
        <w:rPr>
          <w:rFonts w:ascii="DM Sans 14pt" w:hAnsi="DM Sans 14pt"/>
          <w:lang w:val="en-GB"/>
        </w:rPr>
      </w:pPr>
      <w:r w:rsidRPr="00971C84">
        <w:rPr>
          <w:rFonts w:ascii="DM Sans 14pt" w:hAnsi="DM Sans 14pt"/>
          <w:noProof/>
          <w:lang w:val="en-GB" w:eastAsia="en-GB"/>
        </w:rPr>
        <w:drawing>
          <wp:inline distT="0" distB="0" distL="0" distR="0" wp14:anchorId="082DDFBB" wp14:editId="47A1E298">
            <wp:extent cx="6649221" cy="3653400"/>
            <wp:effectExtent l="0" t="0" r="0" b="4445"/>
            <wp:docPr id="1" name="Picture 1" descr="C:\Users\antsii\OneDrive - Karolinska Institutet\pre_rupt_real\manuscript\bjs_revision\matched_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tsii\OneDrive - Karolinska Institutet\pre_rupt_real\manuscript\bjs_revision\matched_plot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1578" cy="365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7D653" w14:textId="1AAB6900" w:rsidR="005F3E21" w:rsidRPr="00971C84" w:rsidRDefault="00CB4B3E" w:rsidP="005F3E21">
      <w:pPr>
        <w:pStyle w:val="BodyText"/>
        <w:rPr>
          <w:rFonts w:ascii="DM Sans 14pt" w:hAnsi="DM Sans 14pt"/>
          <w:b/>
          <w:lang w:val="en-GB"/>
        </w:rPr>
        <w:sectPr w:rsidR="005F3E21" w:rsidRPr="00971C84" w:rsidSect="00EF414E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DM Sans 14pt" w:hAnsi="DM Sans 14pt"/>
          <w:b/>
          <w:lang w:val="en-GB"/>
        </w:rPr>
        <w:t>Supplementary Figure 3</w:t>
      </w:r>
      <w:r w:rsidR="00971C84">
        <w:rPr>
          <w:rFonts w:ascii="DM Sans 14pt" w:hAnsi="DM Sans 14pt"/>
          <w:b/>
          <w:lang w:val="en-GB"/>
        </w:rPr>
        <w:t xml:space="preserve">. </w:t>
      </w:r>
      <w:r w:rsidR="00971C84">
        <w:rPr>
          <w:rFonts w:ascii="DM Sans 14pt" w:hAnsi="DM Sans 14pt"/>
          <w:lang w:val="en-GB"/>
        </w:rPr>
        <w:t xml:space="preserve">Matched analysis of </w:t>
      </w:r>
      <w:r w:rsidR="00CF67DA">
        <w:rPr>
          <w:rFonts w:ascii="DM Sans 14pt" w:hAnsi="DM Sans 14pt"/>
          <w:lang w:val="en-GB"/>
        </w:rPr>
        <w:t xml:space="preserve">pre-rupture patients that ruptured within the specified time frame (A) 4 years, (B) 2 years (C) 1 year, matched against controls (not rupture within that time frame, or part of the control cohort) by maximal aneurysm diameter. P-values denotes a t-test. </w:t>
      </w:r>
    </w:p>
    <w:p w14:paraId="2F41D6F2" w14:textId="7AA3EC45" w:rsidR="00CF67DA" w:rsidRPr="003B704E" w:rsidRDefault="00CF67DA" w:rsidP="00CF67DA">
      <w:pPr>
        <w:rPr>
          <w:rFonts w:ascii="DM Sans 14pt" w:hAnsi="DM Sans 14pt" w:cs="Arial"/>
        </w:rPr>
      </w:pPr>
      <w:r w:rsidRPr="003B704E">
        <w:rPr>
          <w:rFonts w:ascii="DM Sans 14pt" w:hAnsi="DM Sans 14pt" w:cs="Arial"/>
          <w:b/>
          <w:bCs/>
        </w:rPr>
        <w:lastRenderedPageBreak/>
        <w:t>Sup</w:t>
      </w:r>
      <w:r>
        <w:rPr>
          <w:rFonts w:ascii="DM Sans 14pt" w:hAnsi="DM Sans 14pt" w:cs="Arial"/>
          <w:b/>
          <w:bCs/>
        </w:rPr>
        <w:t>plementary Table 7</w:t>
      </w:r>
      <w:r w:rsidRPr="003B704E">
        <w:rPr>
          <w:rFonts w:ascii="DM Sans 14pt" w:hAnsi="DM Sans 14pt" w:cs="Arial"/>
          <w:b/>
          <w:bCs/>
        </w:rPr>
        <w:t>.</w:t>
      </w:r>
      <w:r w:rsidRPr="003B704E">
        <w:rPr>
          <w:rFonts w:ascii="DM Sans 14pt" w:hAnsi="DM Sans 14pt" w:cs="Arial"/>
        </w:rPr>
        <w:t xml:space="preserve"> Table showing logistic regressions models</w:t>
      </w:r>
      <w:r w:rsidR="004F27B5">
        <w:rPr>
          <w:rFonts w:ascii="DM Sans 14pt" w:hAnsi="DM Sans 14pt" w:cs="Arial"/>
        </w:rPr>
        <w:t xml:space="preserve"> testing association of PWRI to status of belonging to the pre-rupture group within the specified </w:t>
      </w:r>
      <w:proofErr w:type="gramStart"/>
      <w:r w:rsidR="004F27B5">
        <w:rPr>
          <w:rFonts w:ascii="DM Sans 14pt" w:hAnsi="DM Sans 14pt" w:cs="Arial"/>
        </w:rPr>
        <w:t xml:space="preserve">timeframe </w:t>
      </w:r>
      <w:r w:rsidRPr="003B704E">
        <w:rPr>
          <w:rFonts w:ascii="DM Sans 14pt" w:hAnsi="DM Sans 14pt" w:cs="Arial"/>
        </w:rPr>
        <w:t>.</w:t>
      </w:r>
      <w:proofErr w:type="gramEnd"/>
      <w:r w:rsidRPr="003B704E">
        <w:rPr>
          <w:rFonts w:ascii="DM Sans 14pt" w:hAnsi="DM Sans 14pt" w:cs="Arial"/>
        </w:rPr>
        <w:t xml:space="preserve"> </w:t>
      </w:r>
    </w:p>
    <w:p w14:paraId="6A75E692" w14:textId="556C8780" w:rsidR="005F3E21" w:rsidRDefault="005F3E21" w:rsidP="005F3E21">
      <w:pPr>
        <w:rPr>
          <w:rFonts w:ascii="DM Sans 14pt" w:hAnsi="DM Sans 14p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1507"/>
        <w:gridCol w:w="1181"/>
        <w:gridCol w:w="1237"/>
        <w:gridCol w:w="929"/>
        <w:gridCol w:w="1237"/>
        <w:gridCol w:w="929"/>
      </w:tblGrid>
      <w:tr w:rsidR="00CF67DA" w:rsidRPr="00821397" w14:paraId="69701891" w14:textId="77777777" w:rsidTr="004F27B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AF64F3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07BF1" w14:textId="77777777" w:rsidR="00CF67DA" w:rsidRPr="00821397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821397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Rupture within </w:t>
            </w:r>
          </w:p>
          <w:p w14:paraId="535FB932" w14:textId="77777777" w:rsidR="00CF67DA" w:rsidRPr="00821397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821397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4 </w:t>
            </w:r>
            <w:proofErr w:type="spellStart"/>
            <w:r w:rsidRPr="00821397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yrs</w:t>
            </w:r>
            <w:proofErr w:type="spellEnd"/>
          </w:p>
          <w:p w14:paraId="1A509B8B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N =</w:t>
            </w:r>
            <w:r w:rsidRPr="004B78FC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29 vs 29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BD7F3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Rupture within</w:t>
            </w:r>
          </w:p>
          <w:p w14:paraId="41483E73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 2 </w:t>
            </w:r>
            <w:proofErr w:type="spellStart"/>
            <w:r w:rsidRPr="004B78FC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yrs</w:t>
            </w:r>
            <w:proofErr w:type="spellEnd"/>
          </w:p>
          <w:p w14:paraId="0B908BF6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N = 20 vs 20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60919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Rupture within</w:t>
            </w:r>
          </w:p>
          <w:p w14:paraId="56A7EEC7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 1 </w:t>
            </w:r>
            <w:proofErr w:type="spellStart"/>
            <w:r w:rsidRPr="004B78FC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yr</w:t>
            </w:r>
            <w:proofErr w:type="spellEnd"/>
          </w:p>
          <w:p w14:paraId="03803B50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bCs/>
                <w:lang w:val="en-GB" w:eastAsia="sv-SE"/>
              </w:rPr>
              <w:t>N = 8 vs 8</w:t>
            </w:r>
          </w:p>
        </w:tc>
      </w:tr>
      <w:tr w:rsidR="00CF67DA" w:rsidRPr="004B78FC" w14:paraId="2B658F04" w14:textId="77777777" w:rsidTr="004F27B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6B6ED6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sv-SE"/>
              </w:rPr>
            </w:pPr>
            <w:r w:rsidRPr="004B78FC">
              <w:rPr>
                <w:rFonts w:ascii="Times New Roman" w:eastAsia="Times New Roman" w:hAnsi="Times New Roman" w:cs="Times New Roman"/>
                <w:i/>
                <w:iCs/>
                <w:lang w:val="en-GB" w:eastAsia="sv-SE"/>
              </w:rPr>
              <w:t>Predictors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87BA66" w14:textId="77777777" w:rsidR="00CF67DA" w:rsidRPr="005D011E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 w:eastAsia="sv-SE"/>
              </w:rPr>
            </w:pPr>
            <w:r w:rsidRPr="005D011E">
              <w:rPr>
                <w:rFonts w:ascii="Times New Roman" w:eastAsia="Times New Roman" w:hAnsi="Times New Roman" w:cs="Times New Roman"/>
                <w:iCs/>
                <w:lang w:val="en-GB" w:eastAsia="sv-SE"/>
              </w:rPr>
              <w:t>Odds Ratios</w:t>
            </w:r>
          </w:p>
        </w:tc>
        <w:tc>
          <w:tcPr>
            <w:tcW w:w="869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068670" w14:textId="77777777" w:rsidR="00CF67DA" w:rsidRPr="005D011E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 w:eastAsia="sv-SE"/>
              </w:rPr>
            </w:pPr>
            <w:r w:rsidRPr="005D011E">
              <w:rPr>
                <w:rFonts w:ascii="Times New Roman" w:eastAsia="Times New Roman" w:hAnsi="Times New Roman" w:cs="Times New Roman"/>
                <w:iCs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60570C" w14:textId="77777777" w:rsidR="00CF67DA" w:rsidRPr="005D011E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 w:eastAsia="sv-SE"/>
              </w:rPr>
            </w:pPr>
            <w:r w:rsidRPr="005D011E">
              <w:rPr>
                <w:rFonts w:ascii="Times New Roman" w:eastAsia="Times New Roman" w:hAnsi="Times New Roman" w:cs="Times New Roman"/>
                <w:iCs/>
                <w:lang w:val="en-GB" w:eastAsia="sv-S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83176" w14:textId="77777777" w:rsidR="00CF67DA" w:rsidRPr="005D011E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 w:eastAsia="sv-SE"/>
              </w:rPr>
            </w:pPr>
            <w:r w:rsidRPr="005D011E">
              <w:rPr>
                <w:rFonts w:ascii="Times New Roman" w:eastAsia="Times New Roman" w:hAnsi="Times New Roman" w:cs="Times New Roman"/>
                <w:iCs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E6E5C" w14:textId="77777777" w:rsidR="00CF67DA" w:rsidRPr="005D011E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 w:eastAsia="sv-SE"/>
              </w:rPr>
            </w:pPr>
            <w:r w:rsidRPr="005D011E">
              <w:rPr>
                <w:rFonts w:ascii="Times New Roman" w:eastAsia="Times New Roman" w:hAnsi="Times New Roman" w:cs="Times New Roman"/>
                <w:iCs/>
                <w:lang w:val="en-GB" w:eastAsia="sv-SE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2C87E1" w14:textId="77777777" w:rsidR="00CF67DA" w:rsidRPr="005D011E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 w:eastAsia="sv-SE"/>
              </w:rPr>
            </w:pPr>
            <w:r w:rsidRPr="005D011E">
              <w:rPr>
                <w:rFonts w:ascii="Times New Roman" w:eastAsia="Times New Roman" w:hAnsi="Times New Roman" w:cs="Times New Roman"/>
                <w:iCs/>
                <w:lang w:val="en-GB" w:eastAsia="sv-SE"/>
              </w:rPr>
              <w:t>p</w:t>
            </w:r>
          </w:p>
        </w:tc>
      </w:tr>
      <w:tr w:rsidR="00CF67DA" w:rsidRPr="004B78FC" w14:paraId="2F23269C" w14:textId="77777777" w:rsidTr="004F27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AD0FC" w14:textId="77777777" w:rsidR="00CF67DA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Maximal Aneurysm </w:t>
            </w:r>
          </w:p>
          <w:p w14:paraId="33703900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Diameter (mm)</w:t>
            </w:r>
          </w:p>
        </w:tc>
        <w:tc>
          <w:tcPr>
            <w:tcW w:w="1108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78C97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94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963A9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2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105F7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E97B7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34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F3028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73EDA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783</w:t>
            </w:r>
          </w:p>
        </w:tc>
      </w:tr>
      <w:tr w:rsidR="00CF67DA" w:rsidRPr="004B78FC" w14:paraId="4C420F74" w14:textId="77777777" w:rsidTr="004F27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CFA59" w14:textId="77777777" w:rsidR="00CF67DA" w:rsidRPr="00821397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21397">
              <w:rPr>
                <w:rFonts w:ascii="Times New Roman" w:eastAsia="Times New Roman" w:hAnsi="Times New Roman" w:cs="Times New Roman"/>
                <w:lang w:val="en-GB" w:eastAsia="sv-SE"/>
              </w:rPr>
              <w:t>Peak Wall Rupture</w:t>
            </w:r>
          </w:p>
          <w:p w14:paraId="256D13B5" w14:textId="4B47532D" w:rsidR="00CF67DA" w:rsidRPr="00821397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21397">
              <w:rPr>
                <w:rFonts w:ascii="Times New Roman" w:eastAsia="Times New Roman" w:hAnsi="Times New Roman" w:cs="Times New Roman"/>
                <w:lang w:val="en-GB" w:eastAsia="sv-SE"/>
              </w:rPr>
              <w:t>Index (</w:t>
            </w:r>
            <w:r>
              <w:rPr>
                <w:rFonts w:ascii="Times New Roman" w:eastAsia="Times New Roman" w:hAnsi="Times New Roman" w:cs="Times New Roman"/>
                <w:lang w:val="en-GB" w:eastAsia="sv-SE"/>
              </w:rPr>
              <w:t xml:space="preserve">%, </w:t>
            </w:r>
            <w:r w:rsidRPr="00821397">
              <w:rPr>
                <w:rFonts w:ascii="Times New Roman" w:eastAsia="Times New Roman" w:hAnsi="Times New Roman" w:cs="Times New Roman"/>
                <w:lang w:val="en-GB" w:eastAsia="sv-SE"/>
              </w:rPr>
              <w:t>PWRI)</w:t>
            </w:r>
          </w:p>
        </w:tc>
        <w:tc>
          <w:tcPr>
            <w:tcW w:w="1108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9C578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967B4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C5FCD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3F53F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07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42715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C4F7B" w14:textId="77777777" w:rsidR="00CF67DA" w:rsidRPr="004B78FC" w:rsidRDefault="00CF67DA" w:rsidP="00CB4B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0.689</w:t>
            </w:r>
          </w:p>
        </w:tc>
      </w:tr>
      <w:tr w:rsidR="00CF67DA" w:rsidRPr="004B78FC" w14:paraId="207DBD2D" w14:textId="77777777" w:rsidTr="004F27B5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7B2F4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78FE00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5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52B27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4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455941" w14:textId="77777777" w:rsidR="00CF67DA" w:rsidRPr="004B78FC" w:rsidRDefault="00CF67DA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B78FC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</w:p>
        </w:tc>
      </w:tr>
      <w:tr w:rsidR="004F27B5" w:rsidRPr="004B78FC" w14:paraId="693BAA3C" w14:textId="77777777" w:rsidTr="00CB4B3E"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FAF952" w14:textId="72592443" w:rsidR="004F27B5" w:rsidRPr="004B78FC" w:rsidRDefault="004F27B5" w:rsidP="00CB4B3E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</w:rPr>
              <w:t xml:space="preserve">OR = Odds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</w:t>
            </w:r>
          </w:p>
        </w:tc>
      </w:tr>
    </w:tbl>
    <w:p w14:paraId="3F9727CB" w14:textId="24531BA8" w:rsidR="00CF67DA" w:rsidRDefault="00CF67DA" w:rsidP="005F3E21">
      <w:pPr>
        <w:rPr>
          <w:rFonts w:ascii="DM Sans 14pt" w:hAnsi="DM Sans 14pt"/>
        </w:rPr>
      </w:pPr>
    </w:p>
    <w:p w14:paraId="2358C577" w14:textId="5EBE2CEB" w:rsidR="00CF67DA" w:rsidRDefault="00CF67DA" w:rsidP="005F3E21">
      <w:pPr>
        <w:rPr>
          <w:rFonts w:ascii="DM Sans 14pt" w:hAnsi="DM Sans 14pt"/>
        </w:rPr>
      </w:pPr>
    </w:p>
    <w:p w14:paraId="40CE1E98" w14:textId="7B327A5D" w:rsidR="004F27B5" w:rsidRDefault="004F27B5" w:rsidP="005F3E21">
      <w:pPr>
        <w:rPr>
          <w:rFonts w:ascii="DM Sans 14pt" w:hAnsi="DM Sans 14pt"/>
        </w:rPr>
      </w:pPr>
    </w:p>
    <w:p w14:paraId="5A8D3639" w14:textId="08A55270" w:rsidR="004F27B5" w:rsidRDefault="004F27B5" w:rsidP="005F3E21">
      <w:pPr>
        <w:rPr>
          <w:rFonts w:ascii="DM Sans 14pt" w:hAnsi="DM Sans 14pt"/>
        </w:rPr>
      </w:pPr>
    </w:p>
    <w:p w14:paraId="495857EC" w14:textId="78D3B2B6" w:rsidR="004F27B5" w:rsidRDefault="004F27B5" w:rsidP="005F3E21">
      <w:pPr>
        <w:rPr>
          <w:rFonts w:ascii="DM Sans 14pt" w:hAnsi="DM Sans 14pt"/>
        </w:rPr>
      </w:pPr>
    </w:p>
    <w:p w14:paraId="6C7BE707" w14:textId="72B67397" w:rsidR="004F27B5" w:rsidRDefault="004F27B5" w:rsidP="005F3E21">
      <w:pPr>
        <w:rPr>
          <w:rFonts w:ascii="DM Sans 14pt" w:hAnsi="DM Sans 14pt"/>
        </w:rPr>
      </w:pPr>
    </w:p>
    <w:p w14:paraId="5C7D6386" w14:textId="0CD8C21C" w:rsidR="004F27B5" w:rsidRDefault="004F27B5" w:rsidP="005F3E21">
      <w:pPr>
        <w:rPr>
          <w:rFonts w:ascii="DM Sans 14pt" w:hAnsi="DM Sans 14pt"/>
        </w:rPr>
      </w:pPr>
    </w:p>
    <w:p w14:paraId="729B5CB9" w14:textId="35FD8889" w:rsidR="004F27B5" w:rsidRDefault="004F27B5" w:rsidP="005F3E21">
      <w:pPr>
        <w:rPr>
          <w:rFonts w:ascii="DM Sans 14pt" w:hAnsi="DM Sans 14pt"/>
        </w:rPr>
      </w:pPr>
    </w:p>
    <w:p w14:paraId="5A6BD0CD" w14:textId="73DBAB55" w:rsidR="004F27B5" w:rsidRDefault="004F27B5" w:rsidP="005F3E21">
      <w:pPr>
        <w:rPr>
          <w:rFonts w:ascii="DM Sans 14pt" w:hAnsi="DM Sans 14pt"/>
        </w:rPr>
      </w:pPr>
    </w:p>
    <w:p w14:paraId="4D48D796" w14:textId="41EB1D36" w:rsidR="004F27B5" w:rsidRDefault="004F27B5" w:rsidP="005F3E21">
      <w:pPr>
        <w:rPr>
          <w:rFonts w:ascii="DM Sans 14pt" w:hAnsi="DM Sans 14pt"/>
        </w:rPr>
      </w:pPr>
    </w:p>
    <w:p w14:paraId="73CC7057" w14:textId="017C4729" w:rsidR="004F27B5" w:rsidRDefault="004F27B5" w:rsidP="005F3E21">
      <w:pPr>
        <w:rPr>
          <w:rFonts w:ascii="DM Sans 14pt" w:hAnsi="DM Sans 14pt"/>
        </w:rPr>
      </w:pPr>
    </w:p>
    <w:p w14:paraId="17C29031" w14:textId="4A182708" w:rsidR="004F27B5" w:rsidRDefault="004F27B5" w:rsidP="005F3E21">
      <w:pPr>
        <w:rPr>
          <w:rFonts w:ascii="DM Sans 14pt" w:hAnsi="DM Sans 14pt"/>
        </w:rPr>
      </w:pPr>
    </w:p>
    <w:p w14:paraId="1B9E2816" w14:textId="671B3561" w:rsidR="004F27B5" w:rsidRDefault="004F27B5" w:rsidP="005F3E21">
      <w:pPr>
        <w:rPr>
          <w:rFonts w:ascii="DM Sans 14pt" w:hAnsi="DM Sans 14pt"/>
        </w:rPr>
      </w:pPr>
    </w:p>
    <w:p w14:paraId="19DBC99E" w14:textId="63EA7BA5" w:rsidR="004F27B5" w:rsidRDefault="004F27B5" w:rsidP="005F3E21">
      <w:pPr>
        <w:rPr>
          <w:rFonts w:ascii="DM Sans 14pt" w:hAnsi="DM Sans 14pt"/>
        </w:rPr>
      </w:pPr>
    </w:p>
    <w:p w14:paraId="35965B95" w14:textId="10CBE1A7" w:rsidR="004F27B5" w:rsidRDefault="004F27B5" w:rsidP="005F3E21">
      <w:pPr>
        <w:rPr>
          <w:rFonts w:ascii="DM Sans 14pt" w:hAnsi="DM Sans 14pt"/>
        </w:rPr>
      </w:pPr>
    </w:p>
    <w:p w14:paraId="789C7D96" w14:textId="2035E84A" w:rsidR="004F27B5" w:rsidRDefault="004F27B5" w:rsidP="005F3E21">
      <w:pPr>
        <w:rPr>
          <w:rFonts w:ascii="DM Sans 14pt" w:hAnsi="DM Sans 14pt"/>
        </w:rPr>
      </w:pPr>
    </w:p>
    <w:p w14:paraId="4F1D2803" w14:textId="06BB0C24" w:rsidR="004F27B5" w:rsidRDefault="004F27B5" w:rsidP="005F3E21">
      <w:pPr>
        <w:rPr>
          <w:rFonts w:ascii="DM Sans 14pt" w:hAnsi="DM Sans 14pt"/>
        </w:rPr>
      </w:pPr>
    </w:p>
    <w:p w14:paraId="50CD7FF1" w14:textId="3EAB4823" w:rsidR="004F27B5" w:rsidRDefault="004F27B5" w:rsidP="005F3E21">
      <w:pPr>
        <w:rPr>
          <w:rFonts w:ascii="DM Sans 14pt" w:hAnsi="DM Sans 14pt"/>
        </w:rPr>
      </w:pPr>
    </w:p>
    <w:p w14:paraId="4BFB31CB" w14:textId="7031840B" w:rsidR="004F27B5" w:rsidRDefault="004F27B5" w:rsidP="005F3E21">
      <w:pPr>
        <w:rPr>
          <w:rFonts w:ascii="DM Sans 14pt" w:hAnsi="DM Sans 14pt"/>
        </w:rPr>
      </w:pPr>
    </w:p>
    <w:p w14:paraId="36A3976D" w14:textId="70332D6B" w:rsidR="004F27B5" w:rsidRDefault="004F27B5" w:rsidP="005F3E21">
      <w:pPr>
        <w:rPr>
          <w:rFonts w:ascii="DM Sans 14pt" w:hAnsi="DM Sans 14pt"/>
        </w:rPr>
      </w:pPr>
    </w:p>
    <w:p w14:paraId="76624752" w14:textId="4C536603" w:rsidR="004F27B5" w:rsidRDefault="004F27B5" w:rsidP="005F3E21">
      <w:pPr>
        <w:rPr>
          <w:rFonts w:ascii="DM Sans 14pt" w:hAnsi="DM Sans 14pt"/>
        </w:rPr>
      </w:pPr>
    </w:p>
    <w:p w14:paraId="367D5203" w14:textId="74229DAF" w:rsidR="004F27B5" w:rsidRDefault="004F27B5" w:rsidP="005F3E21">
      <w:pPr>
        <w:rPr>
          <w:rFonts w:ascii="DM Sans 14pt" w:hAnsi="DM Sans 14pt"/>
        </w:rPr>
      </w:pPr>
    </w:p>
    <w:p w14:paraId="6F084060" w14:textId="2072B5CE" w:rsidR="004F27B5" w:rsidRDefault="004F27B5" w:rsidP="005F3E21">
      <w:pPr>
        <w:rPr>
          <w:rFonts w:ascii="DM Sans 14pt" w:hAnsi="DM Sans 14pt"/>
        </w:rPr>
      </w:pPr>
    </w:p>
    <w:p w14:paraId="6BB55302" w14:textId="12C86AED" w:rsidR="004F27B5" w:rsidRDefault="004F27B5" w:rsidP="005F3E21">
      <w:pPr>
        <w:rPr>
          <w:rFonts w:ascii="DM Sans 14pt" w:hAnsi="DM Sans 14pt"/>
        </w:rPr>
      </w:pPr>
    </w:p>
    <w:p w14:paraId="2DBAB90D" w14:textId="77777777" w:rsidR="004F27B5" w:rsidRPr="003B704E" w:rsidRDefault="004F27B5" w:rsidP="005F3E21">
      <w:pPr>
        <w:rPr>
          <w:rFonts w:ascii="DM Sans 14pt" w:hAnsi="DM Sans 14pt"/>
        </w:rPr>
      </w:pPr>
    </w:p>
    <w:p w14:paraId="481B66A0" w14:textId="77777777" w:rsidR="005F3E21" w:rsidRPr="003B704E" w:rsidRDefault="005F3E21" w:rsidP="005F3E21">
      <w:pPr>
        <w:pStyle w:val="BodyText"/>
        <w:rPr>
          <w:rFonts w:ascii="DM Sans 14pt" w:hAnsi="DM Sans 14pt"/>
        </w:rPr>
      </w:pPr>
    </w:p>
    <w:p w14:paraId="5E3CF512" w14:textId="499A20C4" w:rsidR="005F3E21" w:rsidRPr="003B704E" w:rsidRDefault="005F3E21" w:rsidP="005F3E21">
      <w:pPr>
        <w:rPr>
          <w:rFonts w:ascii="DM Sans 14pt" w:hAnsi="DM Sans 14pt" w:cs="Arial"/>
        </w:rPr>
      </w:pPr>
      <w:r w:rsidRPr="003B704E">
        <w:rPr>
          <w:rFonts w:ascii="DM Sans 14pt" w:hAnsi="DM Sans 14pt" w:cs="Arial"/>
          <w:b/>
          <w:bCs/>
        </w:rPr>
        <w:lastRenderedPageBreak/>
        <w:t>Sup</w:t>
      </w:r>
      <w:r w:rsidR="006C7F76">
        <w:rPr>
          <w:rFonts w:ascii="DM Sans 14pt" w:hAnsi="DM Sans 14pt" w:cs="Arial"/>
          <w:b/>
          <w:bCs/>
        </w:rPr>
        <w:t>plementary</w:t>
      </w:r>
      <w:r w:rsidR="00CF67DA">
        <w:rPr>
          <w:rFonts w:ascii="DM Sans 14pt" w:hAnsi="DM Sans 14pt" w:cs="Arial"/>
          <w:b/>
          <w:bCs/>
        </w:rPr>
        <w:t xml:space="preserve"> Table 8</w:t>
      </w:r>
      <w:r w:rsidRPr="003B704E">
        <w:rPr>
          <w:rFonts w:ascii="DM Sans 14pt" w:hAnsi="DM Sans 14pt" w:cs="Arial"/>
          <w:b/>
          <w:bCs/>
        </w:rPr>
        <w:t>.</w:t>
      </w:r>
      <w:r w:rsidRPr="003B704E">
        <w:rPr>
          <w:rFonts w:ascii="DM Sans 14pt" w:hAnsi="DM Sans 14pt" w:cs="Arial"/>
        </w:rPr>
        <w:t xml:space="preserve"> Table showing logistic regressions models </w:t>
      </w:r>
      <w:r>
        <w:rPr>
          <w:rFonts w:ascii="DM Sans 14pt" w:hAnsi="DM Sans 14pt" w:cs="Arial"/>
        </w:rPr>
        <w:t>from</w:t>
      </w:r>
      <w:r w:rsidRPr="003B704E">
        <w:rPr>
          <w:rFonts w:ascii="DM Sans 14pt" w:hAnsi="DM Sans 14pt" w:cs="Arial"/>
        </w:rPr>
        <w:t xml:space="preserve"> Figure </w:t>
      </w:r>
      <w:r>
        <w:rPr>
          <w:rFonts w:ascii="DM Sans 14pt" w:hAnsi="DM Sans 14pt" w:cs="Arial"/>
        </w:rPr>
        <w:t>2</w:t>
      </w:r>
      <w:r w:rsidRPr="003B704E">
        <w:rPr>
          <w:rFonts w:ascii="DM Sans 14pt" w:hAnsi="DM Sans 14pt" w:cs="Arial"/>
        </w:rPr>
        <w:t xml:space="preserve">, models for outcome of rupture within one, two or four years, including either </w:t>
      </w:r>
      <w:proofErr w:type="spellStart"/>
      <w:r w:rsidRPr="003B704E">
        <w:rPr>
          <w:rFonts w:ascii="DM Sans 14pt" w:hAnsi="DM Sans 14pt" w:cs="Arial"/>
        </w:rPr>
        <w:t>Dmax</w:t>
      </w:r>
      <w:proofErr w:type="spellEnd"/>
      <w:r w:rsidRPr="003B704E">
        <w:rPr>
          <w:rFonts w:ascii="DM Sans 14pt" w:hAnsi="DM Sans 14pt" w:cs="Arial"/>
        </w:rPr>
        <w:t xml:space="preserve"> or </w:t>
      </w:r>
      <w:proofErr w:type="spellStart"/>
      <w:r w:rsidRPr="003B704E">
        <w:rPr>
          <w:rFonts w:ascii="DM Sans 14pt" w:hAnsi="DM Sans 14pt" w:cs="Arial"/>
        </w:rPr>
        <w:t>Dmax</w:t>
      </w:r>
      <w:proofErr w:type="spellEnd"/>
      <w:r w:rsidRPr="003B704E">
        <w:rPr>
          <w:rFonts w:ascii="DM Sans 14pt" w:hAnsi="DM Sans 14pt" w:cs="Arial"/>
        </w:rPr>
        <w:t xml:space="preserve"> and PWRI as independent variables. Models are fitted on all pre-rupture patients with </w:t>
      </w:r>
      <w:proofErr w:type="spellStart"/>
      <w:r w:rsidRPr="003B704E">
        <w:rPr>
          <w:rFonts w:ascii="DM Sans 14pt" w:hAnsi="DM Sans 14pt" w:cs="Arial"/>
        </w:rPr>
        <w:t>Dmax</w:t>
      </w:r>
      <w:proofErr w:type="spellEnd"/>
      <w:r w:rsidRPr="003B704E">
        <w:rPr>
          <w:rFonts w:ascii="DM Sans 14pt" w:hAnsi="DM Sans 14pt" w:cs="Arial"/>
        </w:rPr>
        <w:t xml:space="preserve"> &lt; 70 mm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07"/>
        <w:gridCol w:w="1595"/>
        <w:gridCol w:w="1869"/>
        <w:gridCol w:w="1160"/>
        <w:gridCol w:w="1869"/>
        <w:gridCol w:w="1160"/>
      </w:tblGrid>
      <w:tr w:rsidR="005F3E21" w:rsidRPr="003B704E" w14:paraId="0B89B173" w14:textId="77777777" w:rsidTr="00EF414E">
        <w:trPr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916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CCE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Dmax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812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 + PWRI</w:t>
            </w:r>
          </w:p>
        </w:tc>
      </w:tr>
      <w:tr w:rsidR="005F3E21" w:rsidRPr="003B704E" w14:paraId="5D5F20F4" w14:textId="77777777" w:rsidTr="00EF414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2FD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30C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2F0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O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2F3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FF8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O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16B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F3E21" w:rsidRPr="003B704E" w14:paraId="108CBB74" w14:textId="77777777" w:rsidTr="00EF414E">
        <w:trPr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00C8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Rupture</w:t>
            </w:r>
          </w:p>
          <w:p w14:paraId="3C6C7ED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within 1 </w:t>
            </w: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yr</w:t>
            </w:r>
            <w:proofErr w:type="spellEnd"/>
          </w:p>
          <w:p w14:paraId="294BC17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FD7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111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10 </w:t>
            </w:r>
          </w:p>
          <w:p w14:paraId="19FB0B5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2 to 1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426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43B6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5 </w:t>
            </w:r>
          </w:p>
          <w:p w14:paraId="27F8605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97 to 1.15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0B9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25</w:t>
            </w:r>
          </w:p>
        </w:tc>
      </w:tr>
      <w:tr w:rsidR="005F3E21" w:rsidRPr="003B704E" w14:paraId="641E82D5" w14:textId="77777777" w:rsidTr="00EF41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01BB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4B3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%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394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582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93BA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5 </w:t>
            </w:r>
          </w:p>
          <w:p w14:paraId="55A1BE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399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45</w:t>
            </w:r>
          </w:p>
        </w:tc>
      </w:tr>
      <w:tr w:rsidR="005F3E21" w:rsidRPr="003B704E" w14:paraId="630F8F4E" w14:textId="77777777" w:rsidTr="00EF414E">
        <w:trPr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1BB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Rupture </w:t>
            </w:r>
          </w:p>
          <w:p w14:paraId="43C927D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within 2 </w:t>
            </w: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764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6103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9 </w:t>
            </w:r>
          </w:p>
          <w:p w14:paraId="2268AFD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3 to 1.17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F59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F9E6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5 </w:t>
            </w:r>
          </w:p>
          <w:p w14:paraId="41BDCB3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98 to 1.13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9E8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17</w:t>
            </w:r>
          </w:p>
        </w:tc>
      </w:tr>
      <w:tr w:rsidR="005F3E21" w:rsidRPr="003B704E" w14:paraId="04C5680F" w14:textId="77777777" w:rsidTr="00EF41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985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6A1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348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8F1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1FE6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5</w:t>
            </w:r>
          </w:p>
          <w:p w14:paraId="14D8C2B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0 to 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49C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48</w:t>
            </w:r>
          </w:p>
        </w:tc>
      </w:tr>
      <w:tr w:rsidR="005F3E21" w:rsidRPr="003B704E" w14:paraId="28DD1790" w14:textId="77777777" w:rsidTr="00EF414E">
        <w:trPr>
          <w:trHeight w:val="53"/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B83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Rupture</w:t>
            </w:r>
          </w:p>
          <w:p w14:paraId="3BE96C6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within 4 </w:t>
            </w: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yrs</w:t>
            </w:r>
            <w:proofErr w:type="spellEnd"/>
          </w:p>
          <w:p w14:paraId="04F165E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C2E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8FBE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9 </w:t>
            </w:r>
          </w:p>
          <w:p w14:paraId="6414A5C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2 to 1.17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D3F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9145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4 </w:t>
            </w:r>
          </w:p>
          <w:p w14:paraId="286ECE8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96 to 1.13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31B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36</w:t>
            </w:r>
          </w:p>
        </w:tc>
      </w:tr>
      <w:tr w:rsidR="005F3E21" w:rsidRPr="003B704E" w14:paraId="643EE229" w14:textId="77777777" w:rsidTr="00EF414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B4F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71A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502E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D5AD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EA4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7 </w:t>
            </w:r>
          </w:p>
          <w:p w14:paraId="0A75844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739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39</w:t>
            </w:r>
          </w:p>
        </w:tc>
      </w:tr>
      <w:tr w:rsidR="005F3E21" w:rsidRPr="003B704E" w14:paraId="041C290A" w14:textId="77777777" w:rsidTr="00EF414E">
        <w:trPr>
          <w:trHeight w:val="3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203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0"/>
                <w:szCs w:val="20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</w:rPr>
              <w:t xml:space="preserve">OR = Odds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</w:t>
            </w:r>
          </w:p>
        </w:tc>
      </w:tr>
    </w:tbl>
    <w:p w14:paraId="475F218D" w14:textId="77777777" w:rsidR="005F3E21" w:rsidRPr="003B704E" w:rsidRDefault="005F3E21" w:rsidP="005F3E21">
      <w:pPr>
        <w:pStyle w:val="BodyText"/>
        <w:rPr>
          <w:rFonts w:ascii="DM Sans 14pt" w:hAnsi="DM Sans 14pt"/>
        </w:rPr>
      </w:pPr>
    </w:p>
    <w:p w14:paraId="2796EB8D" w14:textId="3E755AC6" w:rsidR="005F3E21" w:rsidRPr="003B704E" w:rsidRDefault="005F3E21" w:rsidP="005F3E21">
      <w:pPr>
        <w:rPr>
          <w:rFonts w:ascii="DM Sans 14pt" w:hAnsi="DM Sans 14pt"/>
          <w:lang w:val="en-GB"/>
        </w:rPr>
      </w:pPr>
    </w:p>
    <w:p w14:paraId="63D74514" w14:textId="525785F6" w:rsidR="005F3E21" w:rsidRPr="00CF67DA" w:rsidRDefault="006C7F76" w:rsidP="005F3E21">
      <w:pPr>
        <w:rPr>
          <w:rFonts w:ascii="DM Sans 14pt" w:hAnsi="DM Sans 14pt" w:cs="Arial"/>
          <w:b/>
          <w:bCs/>
        </w:rPr>
      </w:pPr>
      <w:r>
        <w:rPr>
          <w:rFonts w:ascii="DM Sans 14pt" w:hAnsi="DM Sans 14pt" w:cs="Arial"/>
          <w:b/>
          <w:bCs/>
        </w:rPr>
        <w:t xml:space="preserve">Supplementary Table </w:t>
      </w:r>
      <w:r w:rsidR="00CF67DA">
        <w:rPr>
          <w:rFonts w:ascii="DM Sans 14pt" w:hAnsi="DM Sans 14pt" w:cs="Arial"/>
          <w:b/>
          <w:bCs/>
        </w:rPr>
        <w:t>9</w:t>
      </w:r>
      <w:r w:rsidR="005F3E21" w:rsidRPr="003B704E">
        <w:rPr>
          <w:rFonts w:ascii="DM Sans 14pt" w:hAnsi="DM Sans 14pt" w:cs="Arial"/>
          <w:b/>
          <w:bCs/>
        </w:rPr>
        <w:t>.</w:t>
      </w:r>
      <w:r w:rsidR="005F3E21" w:rsidRPr="003B704E">
        <w:rPr>
          <w:rFonts w:ascii="DM Sans 14pt" w:hAnsi="DM Sans 14pt" w:cs="Arial"/>
        </w:rPr>
        <w:t xml:space="preserve"> Table showing logistic regressions models </w:t>
      </w:r>
      <w:r w:rsidR="005F3E21">
        <w:rPr>
          <w:rFonts w:ascii="DM Sans 14pt" w:hAnsi="DM Sans 14pt" w:cs="Arial"/>
        </w:rPr>
        <w:t>from</w:t>
      </w:r>
      <w:r w:rsidR="005F3E21" w:rsidRPr="003B704E">
        <w:rPr>
          <w:rFonts w:ascii="DM Sans 14pt" w:hAnsi="DM Sans 14pt" w:cs="Arial"/>
        </w:rPr>
        <w:t xml:space="preserve"> Figure </w:t>
      </w:r>
      <w:r w:rsidR="005F3E21">
        <w:rPr>
          <w:rFonts w:ascii="DM Sans 14pt" w:hAnsi="DM Sans 14pt" w:cs="Arial"/>
        </w:rPr>
        <w:t>2</w:t>
      </w:r>
      <w:r w:rsidR="005F3E21" w:rsidRPr="003B704E">
        <w:rPr>
          <w:rFonts w:ascii="DM Sans 14pt" w:hAnsi="DM Sans 14pt" w:cs="Arial"/>
        </w:rPr>
        <w:t xml:space="preserve">, models for outcome of rupture within one, two or four years, including either </w:t>
      </w:r>
      <w:proofErr w:type="spellStart"/>
      <w:r w:rsidR="005F3E21" w:rsidRPr="003B704E">
        <w:rPr>
          <w:rFonts w:ascii="DM Sans 14pt" w:hAnsi="DM Sans 14pt" w:cs="Arial"/>
        </w:rPr>
        <w:t>Dmax</w:t>
      </w:r>
      <w:proofErr w:type="spellEnd"/>
      <w:r w:rsidR="005F3E21" w:rsidRPr="003B704E">
        <w:rPr>
          <w:rFonts w:ascii="DM Sans 14pt" w:hAnsi="DM Sans 14pt" w:cs="Arial"/>
        </w:rPr>
        <w:t xml:space="preserve"> or </w:t>
      </w:r>
      <w:proofErr w:type="spellStart"/>
      <w:r w:rsidR="005F3E21" w:rsidRPr="003B704E">
        <w:rPr>
          <w:rFonts w:ascii="DM Sans 14pt" w:hAnsi="DM Sans 14pt" w:cs="Arial"/>
        </w:rPr>
        <w:t>Dmax</w:t>
      </w:r>
      <w:proofErr w:type="spellEnd"/>
      <w:r w:rsidR="005F3E21" w:rsidRPr="003B704E">
        <w:rPr>
          <w:rFonts w:ascii="DM Sans 14pt" w:hAnsi="DM Sans 14pt" w:cs="Arial"/>
        </w:rPr>
        <w:t xml:space="preserve"> and PWRI as independent variables. Models are fitted on all pre-rupture patients. 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881"/>
        <w:gridCol w:w="1616"/>
        <w:gridCol w:w="1745"/>
        <w:gridCol w:w="1114"/>
        <w:gridCol w:w="1870"/>
        <w:gridCol w:w="1134"/>
      </w:tblGrid>
      <w:tr w:rsidR="005F3E21" w:rsidRPr="003B704E" w14:paraId="5275B671" w14:textId="77777777" w:rsidTr="00EF414E">
        <w:trPr>
          <w:tblHeader/>
          <w:jc w:val="center"/>
        </w:trPr>
        <w:tc>
          <w:tcPr>
            <w:tcW w:w="186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0DB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2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420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Dmax</w:t>
            </w:r>
            <w:proofErr w:type="spellEnd"/>
          </w:p>
        </w:tc>
        <w:tc>
          <w:tcPr>
            <w:tcW w:w="1605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C52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 + PWRI</w:t>
            </w:r>
          </w:p>
        </w:tc>
      </w:tr>
      <w:tr w:rsidR="005F3E21" w:rsidRPr="003B704E" w14:paraId="4EB880B8" w14:textId="77777777" w:rsidTr="00EF414E">
        <w:trPr>
          <w:tblHeader/>
          <w:jc w:val="center"/>
        </w:trPr>
        <w:tc>
          <w:tcPr>
            <w:tcW w:w="10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E80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8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A88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5E3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O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911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297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OR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</w:t>
            </w: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(95% CI)</w:t>
            </w: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F1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5F3E21" w:rsidRPr="003B704E" w14:paraId="7D7BB71A" w14:textId="77777777" w:rsidTr="00EF414E">
        <w:trPr>
          <w:jc w:val="center"/>
        </w:trPr>
        <w:tc>
          <w:tcPr>
            <w:tcW w:w="10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EC2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Rupture</w:t>
            </w:r>
          </w:p>
          <w:p w14:paraId="7E26A82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within 1 </w:t>
            </w: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8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DB00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9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761C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11</w:t>
            </w:r>
          </w:p>
          <w:p w14:paraId="15DDCEB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1.07 to 1.16)</w:t>
            </w:r>
          </w:p>
        </w:tc>
        <w:tc>
          <w:tcPr>
            <w:tcW w:w="5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967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B4A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10 </w:t>
            </w:r>
          </w:p>
          <w:p w14:paraId="1A278D0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5 to 1.17)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83B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5F3E21" w:rsidRPr="003B704E" w14:paraId="7842C52E" w14:textId="77777777" w:rsidTr="00EF414E">
        <w:trPr>
          <w:jc w:val="center"/>
        </w:trPr>
        <w:tc>
          <w:tcPr>
            <w:tcW w:w="100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667F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C7F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%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208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A88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999" w:type="pct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FEF3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1.00</w:t>
            </w:r>
          </w:p>
          <w:p w14:paraId="000890C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0.98 to 1.04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2769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83</w:t>
            </w:r>
          </w:p>
        </w:tc>
      </w:tr>
      <w:tr w:rsidR="005F3E21" w:rsidRPr="003B704E" w14:paraId="5B9ECD44" w14:textId="77777777" w:rsidTr="00EF414E">
        <w:trPr>
          <w:jc w:val="center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5B9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Rupture</w:t>
            </w:r>
          </w:p>
          <w:p w14:paraId="142E711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within 2 </w:t>
            </w: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4B3F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9620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13 </w:t>
            </w:r>
          </w:p>
          <w:p w14:paraId="6CE16E3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8 to 1.19)</w:t>
            </w:r>
          </w:p>
        </w:tc>
        <w:tc>
          <w:tcPr>
            <w:tcW w:w="59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3A7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635F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8 </w:t>
            </w:r>
          </w:p>
          <w:p w14:paraId="2FF0D77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2 to 1.15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B371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11</w:t>
            </w:r>
          </w:p>
        </w:tc>
      </w:tr>
      <w:tr w:rsidR="005F3E21" w:rsidRPr="003B704E" w14:paraId="234FCC9A" w14:textId="77777777" w:rsidTr="00EF414E">
        <w:trPr>
          <w:jc w:val="center"/>
        </w:trPr>
        <w:tc>
          <w:tcPr>
            <w:tcW w:w="1005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940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</w:p>
        </w:tc>
        <w:tc>
          <w:tcPr>
            <w:tcW w:w="863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A0B8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%)</w:t>
            </w:r>
          </w:p>
        </w:tc>
        <w:tc>
          <w:tcPr>
            <w:tcW w:w="932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741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594" w:type="pct"/>
            <w:tcBorders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11A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999" w:type="pct"/>
            <w:tcBorders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7949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6 </w:t>
            </w:r>
          </w:p>
          <w:p w14:paraId="0D2CBCB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12)</w:t>
            </w:r>
          </w:p>
        </w:tc>
        <w:tc>
          <w:tcPr>
            <w:tcW w:w="606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EAE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20</w:t>
            </w:r>
          </w:p>
        </w:tc>
      </w:tr>
      <w:tr w:rsidR="005F3E21" w:rsidRPr="003B704E" w14:paraId="54DFE44A" w14:textId="77777777" w:rsidTr="00EF414E">
        <w:trPr>
          <w:jc w:val="center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E40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Rupture </w:t>
            </w:r>
          </w:p>
          <w:p w14:paraId="1E0076E0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 xml:space="preserve">within 4 </w:t>
            </w:r>
            <w:proofErr w:type="spellStart"/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D27CD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proofErr w:type="spellStart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Dmax</w:t>
            </w:r>
            <w:proofErr w:type="spellEnd"/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8E55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12 </w:t>
            </w:r>
          </w:p>
          <w:p w14:paraId="18FD28D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7 to 1.18)</w:t>
            </w:r>
          </w:p>
        </w:tc>
        <w:tc>
          <w:tcPr>
            <w:tcW w:w="59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E73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AFF07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6 </w:t>
            </w:r>
          </w:p>
          <w:p w14:paraId="6E3690A6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0 to 1.13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19B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0.055</w:t>
            </w:r>
          </w:p>
        </w:tc>
      </w:tr>
      <w:tr w:rsidR="005F3E21" w:rsidRPr="003B704E" w14:paraId="686B496C" w14:textId="77777777" w:rsidTr="00EF414E">
        <w:trPr>
          <w:jc w:val="center"/>
        </w:trPr>
        <w:tc>
          <w:tcPr>
            <w:tcW w:w="100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5BE0E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b/>
                <w:sz w:val="22"/>
                <w:szCs w:val="22"/>
              </w:rPr>
            </w:pPr>
          </w:p>
        </w:tc>
        <w:tc>
          <w:tcPr>
            <w:tcW w:w="86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EA6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PWRI (%)</w:t>
            </w:r>
          </w:p>
        </w:tc>
        <w:tc>
          <w:tcPr>
            <w:tcW w:w="93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C6DC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594" w:type="pct"/>
            <w:tcBorders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B92A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hAnsi="DM Sans 14pt"/>
                <w:sz w:val="22"/>
                <w:szCs w:val="22"/>
              </w:rPr>
              <w:t>-</w:t>
            </w:r>
          </w:p>
        </w:tc>
        <w:tc>
          <w:tcPr>
            <w:tcW w:w="999" w:type="pct"/>
            <w:tcBorders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578E4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eastAsia="Arial" w:hAnsi="DM Sans 14pt" w:cs="Arial"/>
                <w:color w:val="000000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 xml:space="preserve">1.08 </w:t>
            </w:r>
          </w:p>
          <w:p w14:paraId="199BAD9B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2"/>
                <w:szCs w:val="22"/>
              </w:rPr>
              <w:t>(1.01 to 1.16)</w:t>
            </w:r>
          </w:p>
        </w:tc>
        <w:tc>
          <w:tcPr>
            <w:tcW w:w="606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C092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DM Sans 14pt" w:hAnsi="DM Sans 14pt"/>
                <w:b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b/>
                <w:color w:val="000000"/>
                <w:sz w:val="22"/>
                <w:szCs w:val="22"/>
              </w:rPr>
              <w:t>0.028</w:t>
            </w:r>
          </w:p>
        </w:tc>
      </w:tr>
      <w:tr w:rsidR="005F3E21" w:rsidRPr="003B704E" w14:paraId="714624B2" w14:textId="77777777" w:rsidTr="00EF414E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B0C3" w14:textId="77777777" w:rsidR="005F3E21" w:rsidRPr="003B704E" w:rsidRDefault="005F3E21" w:rsidP="00EF41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DM Sans 14pt" w:hAnsi="DM Sans 14pt"/>
                <w:sz w:val="22"/>
                <w:szCs w:val="22"/>
              </w:rPr>
            </w:pP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B704E">
              <w:rPr>
                <w:rFonts w:ascii="DM Sans 14pt" w:eastAsia="Arial" w:hAnsi="DM Sans 14pt" w:cs="Arial"/>
                <w:color w:val="000000"/>
                <w:sz w:val="20"/>
                <w:szCs w:val="20"/>
              </w:rPr>
              <w:t xml:space="preserve">OR = Odds Ratio, CI = Confidence Interval. </w:t>
            </w:r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Abbreviations: PWRI = peak wall rupture index, </w:t>
            </w:r>
            <w:proofErr w:type="spellStart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>Dmax</w:t>
            </w:r>
            <w:proofErr w:type="spellEnd"/>
            <w:r w:rsidRPr="003B704E">
              <w:rPr>
                <w:rFonts w:ascii="DM Sans 14pt" w:eastAsia="Helvetica" w:hAnsi="DM Sans 14pt" w:cs="Arial"/>
                <w:color w:val="000000"/>
                <w:sz w:val="20"/>
                <w:szCs w:val="20"/>
              </w:rPr>
              <w:t xml:space="preserve"> = Maximal Aneurysm Diameter.</w:t>
            </w:r>
          </w:p>
        </w:tc>
      </w:tr>
    </w:tbl>
    <w:p w14:paraId="17E3EBEB" w14:textId="18AD81D6" w:rsidR="00EF414E" w:rsidRPr="005F3E21" w:rsidRDefault="00EF414E">
      <w:pPr>
        <w:rPr>
          <w:lang w:val="en-GB"/>
        </w:rPr>
      </w:pPr>
    </w:p>
    <w:sectPr w:rsidR="00EF414E" w:rsidRPr="005F3E21" w:rsidSect="00EF414E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M Sans 14pt">
    <w:altName w:val="Times New Roman"/>
    <w:charset w:val="4D"/>
    <w:family w:val="auto"/>
    <w:pitch w:val="variable"/>
    <w:sig w:usb0="8000002F" w:usb1="4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E21"/>
    <w:rsid w:val="00142012"/>
    <w:rsid w:val="004F27B5"/>
    <w:rsid w:val="005742C1"/>
    <w:rsid w:val="005D011E"/>
    <w:rsid w:val="005F3E21"/>
    <w:rsid w:val="006C7F76"/>
    <w:rsid w:val="00714D98"/>
    <w:rsid w:val="00775ED4"/>
    <w:rsid w:val="00971C84"/>
    <w:rsid w:val="00CB4B3E"/>
    <w:rsid w:val="00CF67DA"/>
    <w:rsid w:val="00D6700D"/>
    <w:rsid w:val="00DE6142"/>
    <w:rsid w:val="00E25055"/>
    <w:rsid w:val="00EF414E"/>
    <w:rsid w:val="00F178ED"/>
    <w:rsid w:val="00F3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D5FE"/>
  <w15:chartTrackingRefBased/>
  <w15:docId w15:val="{33D6779F-9B93-4436-902E-8C1EC32E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7DA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F3E2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F3E21"/>
    <w:rPr>
      <w:sz w:val="24"/>
      <w:szCs w:val="24"/>
      <w:lang w:val="en-US"/>
    </w:rPr>
  </w:style>
  <w:style w:type="paragraph" w:customStyle="1" w:styleId="FrvalA">
    <w:name w:val="Förval A"/>
    <w:rsid w:val="005F3E2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100" w:lineRule="atLeast"/>
    </w:pPr>
    <w:rPr>
      <w:rFonts w:ascii="Helvetica" w:eastAsia="Arial Unicode MS" w:hAnsi="Helvetica" w:cs="Arial Unicode MS"/>
      <w:color w:val="000000"/>
      <w:kern w:val="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5" ma:contentTypeDescription="Skapa ett nytt dokument." ma:contentTypeScope="" ma:versionID="e64384292d1b925c22efb86f95775084">
  <xsd:schema xmlns:xsd="http://www.w3.org/2001/XMLSchema" xmlns:xs="http://www.w3.org/2001/XMLSchema" xmlns:p="http://schemas.microsoft.com/office/2006/metadata/properties" xmlns:ns3="3eacc1de-54be-40fb-ac49-da8087b8b6b2" xmlns:ns4="45fbcc7e-bcc8-4c52-92bb-364e2225fda3" targetNamespace="http://schemas.microsoft.com/office/2006/metadata/properties" ma:root="true" ma:fieldsID="cd52ba30514536b3667a5216ca55cf73" ns3:_="" ns4:_="">
    <xsd:import namespace="3eacc1de-54be-40fb-ac49-da8087b8b6b2"/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Props1.xml><?xml version="1.0" encoding="utf-8"?>
<ds:datastoreItem xmlns:ds="http://schemas.openxmlformats.org/officeDocument/2006/customXml" ds:itemID="{DCF8179F-AA76-4459-B612-603BF7B325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2B7238-0672-4FD8-B555-6A2FA43B1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cc1de-54be-40fb-ac49-da8087b8b6b2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3590CF-CE6C-49E1-B28F-E5A3C87FCC77}">
  <ds:schemaRefs>
    <ds:schemaRef ds:uri="http://schemas.microsoft.com/office/2006/metadata/properties"/>
    <ds:schemaRef ds:uri="http://schemas.microsoft.com/office/infopath/2007/PartnerControls"/>
    <ds:schemaRef ds:uri="45fbcc7e-bcc8-4c52-92bb-364e2225fd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27</Words>
  <Characters>75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Siika</dc:creator>
  <cp:keywords/>
  <dc:description/>
  <cp:lastModifiedBy>Microsoft account</cp:lastModifiedBy>
  <cp:revision>2</cp:revision>
  <dcterms:created xsi:type="dcterms:W3CDTF">2024-04-28T14:01:00Z</dcterms:created>
  <dcterms:modified xsi:type="dcterms:W3CDTF">2024-04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